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13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"/>
        <w:gridCol w:w="2268"/>
        <w:gridCol w:w="992"/>
        <w:gridCol w:w="851"/>
        <w:gridCol w:w="76"/>
        <w:gridCol w:w="916"/>
        <w:gridCol w:w="992"/>
        <w:gridCol w:w="76"/>
        <w:gridCol w:w="917"/>
        <w:gridCol w:w="992"/>
        <w:gridCol w:w="76"/>
        <w:gridCol w:w="917"/>
        <w:gridCol w:w="992"/>
        <w:gridCol w:w="81"/>
        <w:gridCol w:w="850"/>
        <w:gridCol w:w="983"/>
        <w:gridCol w:w="76"/>
        <w:gridCol w:w="986"/>
        <w:gridCol w:w="896"/>
        <w:gridCol w:w="24"/>
      </w:tblGrid>
      <w:tr w:rsidR="004B3E83" w:rsidRPr="00041DAA" w14:paraId="1F92741C" w14:textId="77777777" w:rsidTr="00C34F39">
        <w:trPr>
          <w:gridAfter w:val="1"/>
          <w:wAfter w:w="24" w:type="dxa"/>
        </w:trPr>
        <w:tc>
          <w:tcPr>
            <w:tcW w:w="243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7279C28" w14:textId="77777777" w:rsidR="004B3E83" w:rsidRPr="00041DAA" w:rsidRDefault="004B3E83" w:rsidP="0009475B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bookmarkStart w:id="0" w:name="_GoBack"/>
            <w:bookmarkEnd w:id="0"/>
            <w:r w:rsidRPr="00041DAA">
              <w:rPr>
                <w:sz w:val="18"/>
                <w:szCs w:val="18"/>
              </w:rPr>
              <w:t>Gene group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59E5D8E" w14:textId="77777777" w:rsidR="004B3E83" w:rsidRPr="00041DAA" w:rsidRDefault="004B3E83" w:rsidP="0009475B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 xml:space="preserve">No. protein-altering </w:t>
            </w:r>
            <w:r w:rsidRPr="00041DAA">
              <w:rPr>
                <w:sz w:val="18"/>
                <w:szCs w:val="18"/>
              </w:rPr>
              <w:br/>
              <w:t>B-class variants</w:t>
            </w:r>
          </w:p>
        </w:tc>
        <w:tc>
          <w:tcPr>
            <w:tcW w:w="76" w:type="dxa"/>
            <w:tcBorders>
              <w:top w:val="single" w:sz="8" w:space="0" w:color="auto"/>
              <w:bottom w:val="single" w:sz="8" w:space="0" w:color="auto"/>
            </w:tcBorders>
          </w:tcPr>
          <w:p w14:paraId="0778052E" w14:textId="77777777" w:rsidR="004B3E83" w:rsidRPr="00041DAA" w:rsidRDefault="004B3E83" w:rsidP="0009475B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90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26B5B1A" w14:textId="77777777" w:rsidR="004B3E83" w:rsidRPr="00041DAA" w:rsidRDefault="004B3E83" w:rsidP="0009475B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 xml:space="preserve">Cumulative length </w:t>
            </w:r>
            <w:r w:rsidRPr="00041DAA">
              <w:rPr>
                <w:sz w:val="18"/>
                <w:szCs w:val="18"/>
              </w:rPr>
              <w:br/>
              <w:t>of genes (kb)</w:t>
            </w:r>
          </w:p>
        </w:tc>
        <w:tc>
          <w:tcPr>
            <w:tcW w:w="76" w:type="dxa"/>
            <w:tcBorders>
              <w:top w:val="single" w:sz="8" w:space="0" w:color="auto"/>
              <w:bottom w:val="single" w:sz="8" w:space="0" w:color="auto"/>
            </w:tcBorders>
          </w:tcPr>
          <w:p w14:paraId="0B92C06D" w14:textId="77777777" w:rsidR="004B3E83" w:rsidRPr="00041DAA" w:rsidRDefault="004B3E83" w:rsidP="0009475B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90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B203979" w14:textId="104B6FCD" w:rsidR="004B3E83" w:rsidRPr="00041DAA" w:rsidRDefault="004B3E83" w:rsidP="004B3E8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 xml:space="preserve">Expt. no. protein-altering </w:t>
            </w:r>
            <w:r w:rsidRPr="00041DAA">
              <w:rPr>
                <w:sz w:val="18"/>
                <w:szCs w:val="18"/>
              </w:rPr>
              <w:br/>
              <w:t>B-class variants</w:t>
            </w:r>
          </w:p>
        </w:tc>
        <w:tc>
          <w:tcPr>
            <w:tcW w:w="76" w:type="dxa"/>
            <w:tcBorders>
              <w:top w:val="single" w:sz="8" w:space="0" w:color="auto"/>
              <w:bottom w:val="single" w:sz="8" w:space="0" w:color="auto"/>
            </w:tcBorders>
          </w:tcPr>
          <w:p w14:paraId="4390A736" w14:textId="7DC35EFE" w:rsidR="004B3E83" w:rsidRPr="00041DAA" w:rsidRDefault="004B3E83" w:rsidP="0009475B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90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841BE1F" w14:textId="77777777" w:rsidR="004B3E83" w:rsidRPr="00041DAA" w:rsidRDefault="004B3E83" w:rsidP="0009475B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Neutrality index</w:t>
            </w:r>
          </w:p>
          <w:p w14:paraId="4C40A3E2" w14:textId="47847328" w:rsidR="004B3E83" w:rsidRPr="00041DAA" w:rsidRDefault="004B3E83" w:rsidP="0009475B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95% C.I. lower bound</w:t>
            </w:r>
          </w:p>
        </w:tc>
        <w:tc>
          <w:tcPr>
            <w:tcW w:w="81" w:type="dxa"/>
            <w:tcBorders>
              <w:top w:val="single" w:sz="8" w:space="0" w:color="auto"/>
              <w:bottom w:val="single" w:sz="8" w:space="0" w:color="auto"/>
            </w:tcBorders>
          </w:tcPr>
          <w:p w14:paraId="2F7D9947" w14:textId="24B84520" w:rsidR="004B3E83" w:rsidRPr="00041DAA" w:rsidRDefault="004B3E83" w:rsidP="0009475B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83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7ECD01F" w14:textId="429AF7FC" w:rsidR="004B3E83" w:rsidRPr="00041DAA" w:rsidRDefault="004B3E83" w:rsidP="004B3E8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Neutrality index</w:t>
            </w:r>
            <w:r w:rsidRPr="00041DAA">
              <w:rPr>
                <w:sz w:val="18"/>
                <w:szCs w:val="18"/>
              </w:rPr>
              <w:br/>
              <w:t>point estimate</w:t>
            </w:r>
          </w:p>
        </w:tc>
        <w:tc>
          <w:tcPr>
            <w:tcW w:w="76" w:type="dxa"/>
            <w:tcBorders>
              <w:top w:val="single" w:sz="8" w:space="0" w:color="auto"/>
              <w:bottom w:val="single" w:sz="8" w:space="0" w:color="auto"/>
            </w:tcBorders>
          </w:tcPr>
          <w:p w14:paraId="72F8E36A" w14:textId="77777777" w:rsidR="004B3E83" w:rsidRPr="00041DAA" w:rsidRDefault="004B3E83" w:rsidP="0009475B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88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1395583" w14:textId="676AE407" w:rsidR="004B3E83" w:rsidRPr="00041DAA" w:rsidRDefault="004B3E83" w:rsidP="00C34F39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Significance</w:t>
            </w:r>
            <w:r w:rsidR="00C34F39" w:rsidRPr="00041DAA">
              <w:rPr>
                <w:sz w:val="18"/>
                <w:szCs w:val="18"/>
              </w:rPr>
              <w:t xml:space="preserve"> </w:t>
            </w:r>
            <w:r w:rsidR="00C34F39" w:rsidRPr="00041DAA">
              <w:rPr>
                <w:sz w:val="18"/>
                <w:szCs w:val="18"/>
              </w:rPr>
              <w:br/>
            </w:r>
            <w:r w:rsidRPr="00041DAA">
              <w:rPr>
                <w:sz w:val="18"/>
                <w:szCs w:val="18"/>
              </w:rPr>
              <w:t>(-log</w:t>
            </w:r>
            <w:r w:rsidRPr="00041DAA">
              <w:rPr>
                <w:sz w:val="18"/>
                <w:szCs w:val="18"/>
                <w:vertAlign w:val="subscript"/>
              </w:rPr>
              <w:t>10</w:t>
            </w:r>
            <w:r w:rsidRPr="00041DAA">
              <w:rPr>
                <w:sz w:val="18"/>
                <w:szCs w:val="18"/>
              </w:rPr>
              <w:t xml:space="preserve"> </w:t>
            </w:r>
            <w:r w:rsidR="00C34F39" w:rsidRPr="00041DAA">
              <w:rPr>
                <w:sz w:val="18"/>
                <w:szCs w:val="18"/>
              </w:rPr>
              <w:t xml:space="preserve">one-tailed </w:t>
            </w:r>
            <w:r w:rsidRPr="00041DAA">
              <w:rPr>
                <w:i/>
                <w:sz w:val="18"/>
                <w:szCs w:val="18"/>
              </w:rPr>
              <w:t>p</w:t>
            </w:r>
            <w:r w:rsidRPr="00041DAA">
              <w:rPr>
                <w:sz w:val="18"/>
                <w:szCs w:val="18"/>
              </w:rPr>
              <w:t>)</w:t>
            </w:r>
          </w:p>
        </w:tc>
      </w:tr>
      <w:tr w:rsidR="004B3E83" w:rsidRPr="00041DAA" w14:paraId="684F177B" w14:textId="77777777" w:rsidTr="001B3933">
        <w:tc>
          <w:tcPr>
            <w:tcW w:w="2438" w:type="dxa"/>
            <w:gridSpan w:val="2"/>
            <w:tcBorders>
              <w:top w:val="single" w:sz="8" w:space="0" w:color="auto"/>
            </w:tcBorders>
          </w:tcPr>
          <w:p w14:paraId="507D10C4" w14:textId="77777777" w:rsidR="004B3E83" w:rsidRPr="00041DAA" w:rsidRDefault="004B3E83" w:rsidP="0009475B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Locus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68F90AB0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351BF9D3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  <w:tcBorders>
              <w:top w:val="single" w:sz="8" w:space="0" w:color="auto"/>
            </w:tcBorders>
          </w:tcPr>
          <w:p w14:paraId="0D4BDF1C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single" w:sz="8" w:space="0" w:color="auto"/>
            </w:tcBorders>
          </w:tcPr>
          <w:p w14:paraId="32BAE547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46FA9FCC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  <w:tcBorders>
              <w:top w:val="single" w:sz="8" w:space="0" w:color="auto"/>
            </w:tcBorders>
          </w:tcPr>
          <w:p w14:paraId="17D12822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single" w:sz="8" w:space="0" w:color="auto"/>
            </w:tcBorders>
          </w:tcPr>
          <w:p w14:paraId="0C3ED81A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5E1B7C3E" w14:textId="24633040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  <w:tcBorders>
              <w:top w:val="single" w:sz="8" w:space="0" w:color="auto"/>
            </w:tcBorders>
          </w:tcPr>
          <w:p w14:paraId="7D52B233" w14:textId="2E49BE6F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single" w:sz="8" w:space="0" w:color="auto"/>
            </w:tcBorders>
          </w:tcPr>
          <w:p w14:paraId="5DFB41EA" w14:textId="1F6B957D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1CEC166D" w14:textId="3932693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1" w:type="dxa"/>
            <w:tcBorders>
              <w:top w:val="single" w:sz="8" w:space="0" w:color="auto"/>
            </w:tcBorders>
          </w:tcPr>
          <w:p w14:paraId="1A044012" w14:textId="66DBE4F9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4DFD5DB8" w14:textId="006E140F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single" w:sz="8" w:space="0" w:color="auto"/>
            </w:tcBorders>
          </w:tcPr>
          <w:p w14:paraId="0C012C9F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  <w:tcBorders>
              <w:top w:val="single" w:sz="8" w:space="0" w:color="auto"/>
            </w:tcBorders>
          </w:tcPr>
          <w:p w14:paraId="24197BE6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single" w:sz="8" w:space="0" w:color="auto"/>
            </w:tcBorders>
          </w:tcPr>
          <w:p w14:paraId="65EF6F6F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tcBorders>
              <w:top w:val="single" w:sz="8" w:space="0" w:color="auto"/>
            </w:tcBorders>
          </w:tcPr>
          <w:p w14:paraId="00B2D983" w14:textId="2B33311A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4B3E83" w:rsidRPr="00041DAA" w14:paraId="7CD56700" w14:textId="77777777" w:rsidTr="001B3933">
        <w:tc>
          <w:tcPr>
            <w:tcW w:w="170" w:type="dxa"/>
          </w:tcPr>
          <w:p w14:paraId="3D44BFEC" w14:textId="77777777" w:rsidR="004B3E83" w:rsidRPr="00041DAA" w:rsidRDefault="004B3E83" w:rsidP="0009475B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118397CE" w14:textId="77777777" w:rsidR="004B3E83" w:rsidRPr="00041DAA" w:rsidRDefault="004B3E83" w:rsidP="0009475B">
            <w:pPr>
              <w:pStyle w:val="Paragraph"/>
              <w:spacing w:before="0"/>
              <w:ind w:firstLine="0"/>
              <w:rPr>
                <w:i/>
                <w:sz w:val="18"/>
                <w:szCs w:val="18"/>
              </w:rPr>
            </w:pPr>
            <w:proofErr w:type="spellStart"/>
            <w:r w:rsidRPr="00041DAA">
              <w:rPr>
                <w:i/>
                <w:sz w:val="18"/>
                <w:szCs w:val="18"/>
              </w:rPr>
              <w:t>agrA</w:t>
            </w:r>
            <w:proofErr w:type="spellEnd"/>
          </w:p>
        </w:tc>
        <w:tc>
          <w:tcPr>
            <w:tcW w:w="992" w:type="dxa"/>
          </w:tcPr>
          <w:p w14:paraId="00636FDD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14:paraId="01C72357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</w:tcPr>
          <w:p w14:paraId="4FA380F8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6" w:type="dxa"/>
          </w:tcPr>
          <w:p w14:paraId="4E97936E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0.7</w:t>
            </w:r>
          </w:p>
        </w:tc>
        <w:tc>
          <w:tcPr>
            <w:tcW w:w="992" w:type="dxa"/>
          </w:tcPr>
          <w:p w14:paraId="27FFCBB6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</w:tcPr>
          <w:p w14:paraId="1B36DC69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</w:tcPr>
          <w:p w14:paraId="1188A00E" w14:textId="4722A3B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0.1</w:t>
            </w:r>
            <w:r w:rsidR="00C34F39" w:rsidRPr="00041DAA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022147C" w14:textId="61F5108B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</w:tcPr>
          <w:p w14:paraId="43388F07" w14:textId="5F7A4125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</w:tcPr>
          <w:p w14:paraId="61607852" w14:textId="1DAC6979" w:rsidR="004B3E83" w:rsidRPr="00041DAA" w:rsidRDefault="00C34F39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18.40</w:t>
            </w:r>
          </w:p>
        </w:tc>
        <w:tc>
          <w:tcPr>
            <w:tcW w:w="992" w:type="dxa"/>
          </w:tcPr>
          <w:p w14:paraId="31228357" w14:textId="0B1C8D2C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1" w:type="dxa"/>
          </w:tcPr>
          <w:p w14:paraId="0912281F" w14:textId="282511A4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22B27313" w14:textId="08056BB6" w:rsidR="004B3E83" w:rsidRPr="00041DAA" w:rsidRDefault="00C34F39" w:rsidP="001B3933">
            <w:pPr>
              <w:pStyle w:val="Paragraph"/>
              <w:spacing w:before="0"/>
              <w:ind w:firstLine="0"/>
              <w:jc w:val="center"/>
              <w:rPr>
                <w:b/>
                <w:sz w:val="18"/>
                <w:szCs w:val="18"/>
              </w:rPr>
            </w:pPr>
            <w:r w:rsidRPr="00041DAA">
              <w:rPr>
                <w:b/>
                <w:sz w:val="18"/>
                <w:szCs w:val="18"/>
              </w:rPr>
              <w:t>46.7</w:t>
            </w:r>
            <w:r w:rsidR="00DF3119" w:rsidRPr="00041DAA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983" w:type="dxa"/>
          </w:tcPr>
          <w:p w14:paraId="32F56BF5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</w:tcPr>
          <w:p w14:paraId="0C3B577F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86" w:type="dxa"/>
          </w:tcPr>
          <w:p w14:paraId="790D5748" w14:textId="6F6FA05E" w:rsidR="004B3E83" w:rsidRPr="00041DAA" w:rsidRDefault="00C34F39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6.97</w:t>
            </w:r>
          </w:p>
        </w:tc>
        <w:tc>
          <w:tcPr>
            <w:tcW w:w="920" w:type="dxa"/>
            <w:gridSpan w:val="2"/>
          </w:tcPr>
          <w:p w14:paraId="5B984D2C" w14:textId="1B7C293B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4B3E83" w:rsidRPr="00041DAA" w14:paraId="459F7531" w14:textId="77777777" w:rsidTr="001B3933">
        <w:tc>
          <w:tcPr>
            <w:tcW w:w="170" w:type="dxa"/>
          </w:tcPr>
          <w:p w14:paraId="21DD58EC" w14:textId="77777777" w:rsidR="004B3E83" w:rsidRPr="00041DAA" w:rsidRDefault="004B3E83" w:rsidP="0009475B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43A91B31" w14:textId="77777777" w:rsidR="004B3E83" w:rsidRPr="00041DAA" w:rsidRDefault="004B3E83" w:rsidP="0009475B">
            <w:pPr>
              <w:pStyle w:val="Paragraph"/>
              <w:spacing w:before="0"/>
              <w:ind w:firstLine="0"/>
              <w:rPr>
                <w:i/>
                <w:sz w:val="18"/>
                <w:szCs w:val="18"/>
              </w:rPr>
            </w:pPr>
            <w:proofErr w:type="spellStart"/>
            <w:r w:rsidRPr="00041DAA">
              <w:rPr>
                <w:i/>
                <w:sz w:val="18"/>
                <w:szCs w:val="18"/>
              </w:rPr>
              <w:t>clfB</w:t>
            </w:r>
            <w:proofErr w:type="spellEnd"/>
          </w:p>
        </w:tc>
        <w:tc>
          <w:tcPr>
            <w:tcW w:w="992" w:type="dxa"/>
          </w:tcPr>
          <w:p w14:paraId="49850F40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14:paraId="10A6EC09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</w:tcPr>
          <w:p w14:paraId="6EB9CA51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6" w:type="dxa"/>
          </w:tcPr>
          <w:p w14:paraId="68937657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2.6</w:t>
            </w:r>
          </w:p>
        </w:tc>
        <w:tc>
          <w:tcPr>
            <w:tcW w:w="992" w:type="dxa"/>
          </w:tcPr>
          <w:p w14:paraId="7C2FDD9D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</w:tcPr>
          <w:p w14:paraId="5355D375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</w:tcPr>
          <w:p w14:paraId="27355F33" w14:textId="46814E68" w:rsidR="004B3E83" w:rsidRPr="00041DAA" w:rsidRDefault="00C34F39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0.39</w:t>
            </w:r>
          </w:p>
        </w:tc>
        <w:tc>
          <w:tcPr>
            <w:tcW w:w="992" w:type="dxa"/>
          </w:tcPr>
          <w:p w14:paraId="44C602E9" w14:textId="417100B8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</w:tcPr>
          <w:p w14:paraId="3A416B06" w14:textId="6678D666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</w:tcPr>
          <w:p w14:paraId="65E2A93C" w14:textId="16C92915" w:rsidR="004B3E83" w:rsidRPr="00041DAA" w:rsidRDefault="00C34F39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5.0</w:t>
            </w:r>
            <w:r w:rsidR="00DF3119" w:rsidRPr="00041DAA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161E6390" w14:textId="4CF4C97D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1" w:type="dxa"/>
          </w:tcPr>
          <w:p w14:paraId="63DDA26B" w14:textId="14157461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1E9E206C" w14:textId="4B0B16F3" w:rsidR="004B3E83" w:rsidRPr="00041DAA" w:rsidRDefault="00C34F39" w:rsidP="001B3933">
            <w:pPr>
              <w:pStyle w:val="Paragraph"/>
              <w:spacing w:before="0"/>
              <w:ind w:firstLine="0"/>
              <w:jc w:val="center"/>
              <w:rPr>
                <w:b/>
                <w:sz w:val="18"/>
                <w:szCs w:val="18"/>
              </w:rPr>
            </w:pPr>
            <w:r w:rsidRPr="00041DAA">
              <w:rPr>
                <w:b/>
                <w:sz w:val="18"/>
                <w:szCs w:val="18"/>
              </w:rPr>
              <w:t>12.7</w:t>
            </w:r>
            <w:r w:rsidR="00DF3119" w:rsidRPr="00041DAA">
              <w:rPr>
                <w:b/>
                <w:sz w:val="18"/>
                <w:szCs w:val="18"/>
              </w:rPr>
              <w:t>3</w:t>
            </w:r>
          </w:p>
        </w:tc>
        <w:tc>
          <w:tcPr>
            <w:tcW w:w="983" w:type="dxa"/>
          </w:tcPr>
          <w:p w14:paraId="334E9ECF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</w:tcPr>
          <w:p w14:paraId="6A2F414A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86" w:type="dxa"/>
          </w:tcPr>
          <w:p w14:paraId="4813504F" w14:textId="6F820262" w:rsidR="004B3E83" w:rsidRPr="00041DAA" w:rsidRDefault="00C34F39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4.25</w:t>
            </w:r>
          </w:p>
        </w:tc>
        <w:tc>
          <w:tcPr>
            <w:tcW w:w="920" w:type="dxa"/>
            <w:gridSpan w:val="2"/>
          </w:tcPr>
          <w:p w14:paraId="31E8A8C6" w14:textId="05468591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4B3E83" w:rsidRPr="00041DAA" w14:paraId="4CBC3EC0" w14:textId="77777777" w:rsidTr="001B3933">
        <w:tc>
          <w:tcPr>
            <w:tcW w:w="170" w:type="dxa"/>
          </w:tcPr>
          <w:p w14:paraId="115FBAA9" w14:textId="77777777" w:rsidR="004B3E83" w:rsidRPr="00041DAA" w:rsidRDefault="004B3E83" w:rsidP="0009475B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2088A16A" w14:textId="77777777" w:rsidR="004B3E83" w:rsidRPr="00041DAA" w:rsidRDefault="004B3E83" w:rsidP="0009475B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Total</w:t>
            </w:r>
          </w:p>
        </w:tc>
        <w:tc>
          <w:tcPr>
            <w:tcW w:w="992" w:type="dxa"/>
          </w:tcPr>
          <w:p w14:paraId="34A525F1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289</w:t>
            </w:r>
          </w:p>
        </w:tc>
        <w:tc>
          <w:tcPr>
            <w:tcW w:w="851" w:type="dxa"/>
          </w:tcPr>
          <w:p w14:paraId="3EAD5E80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</w:tcPr>
          <w:p w14:paraId="1C0F2713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6" w:type="dxa"/>
          </w:tcPr>
          <w:p w14:paraId="0C5ABDD3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2363.8</w:t>
            </w:r>
          </w:p>
        </w:tc>
        <w:tc>
          <w:tcPr>
            <w:tcW w:w="992" w:type="dxa"/>
          </w:tcPr>
          <w:p w14:paraId="10310ACB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</w:tcPr>
          <w:p w14:paraId="4477B7A2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</w:tcPr>
          <w:p w14:paraId="0812A0F6" w14:textId="60378D3C" w:rsidR="004B3E83" w:rsidRPr="00041DAA" w:rsidRDefault="00E92B55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354.38</w:t>
            </w:r>
          </w:p>
        </w:tc>
        <w:tc>
          <w:tcPr>
            <w:tcW w:w="992" w:type="dxa"/>
          </w:tcPr>
          <w:p w14:paraId="40F5FC09" w14:textId="4591DE86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</w:tcPr>
          <w:p w14:paraId="55DD2C06" w14:textId="7B6A8825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</w:tcPr>
          <w:p w14:paraId="1D63A342" w14:textId="7AB39161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3B124F67" w14:textId="4383410F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1" w:type="dxa"/>
          </w:tcPr>
          <w:p w14:paraId="2952AB57" w14:textId="26DE593D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3FCC89EF" w14:textId="48ACD420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83" w:type="dxa"/>
          </w:tcPr>
          <w:p w14:paraId="24D465A0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</w:tcPr>
          <w:p w14:paraId="034B6FC3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86" w:type="dxa"/>
          </w:tcPr>
          <w:p w14:paraId="243179CD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  <w:gridSpan w:val="2"/>
          </w:tcPr>
          <w:p w14:paraId="000B4E01" w14:textId="27FCB17B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4B3E83" w:rsidRPr="00041DAA" w14:paraId="2B0FD30F" w14:textId="77777777" w:rsidTr="001B3933">
        <w:tc>
          <w:tcPr>
            <w:tcW w:w="170" w:type="dxa"/>
          </w:tcPr>
          <w:p w14:paraId="6CC03A09" w14:textId="77777777" w:rsidR="004B3E83" w:rsidRPr="00041DAA" w:rsidRDefault="004B3E83" w:rsidP="0009475B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257F68ED" w14:textId="77777777" w:rsidR="004B3E83" w:rsidRPr="00041DAA" w:rsidRDefault="004B3E83" w:rsidP="0009475B">
            <w:pPr>
              <w:pStyle w:val="Paragraph"/>
              <w:spacing w:before="0"/>
              <w:ind w:firstLine="0"/>
              <w:rPr>
                <w:i/>
                <w:sz w:val="18"/>
                <w:szCs w:val="18"/>
              </w:rPr>
            </w:pPr>
          </w:p>
        </w:tc>
        <w:tc>
          <w:tcPr>
            <w:tcW w:w="992" w:type="dxa"/>
          </w:tcPr>
          <w:p w14:paraId="23E9171A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40281377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</w:tcPr>
          <w:p w14:paraId="5C7F9FF5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6" w:type="dxa"/>
          </w:tcPr>
          <w:p w14:paraId="27287124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55894493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</w:tcPr>
          <w:p w14:paraId="0E1894B8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</w:tcPr>
          <w:p w14:paraId="4DF50426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2BBDDE0D" w14:textId="4DB5AE85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</w:tcPr>
          <w:p w14:paraId="04C939CC" w14:textId="37D2C434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</w:tcPr>
          <w:p w14:paraId="100C3EC0" w14:textId="20EED0B3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7E4ADD1E" w14:textId="127AE768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1" w:type="dxa"/>
          </w:tcPr>
          <w:p w14:paraId="5681CD93" w14:textId="487CFEE1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600E1E19" w14:textId="6383E8AB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83" w:type="dxa"/>
          </w:tcPr>
          <w:p w14:paraId="18A59B52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</w:tcPr>
          <w:p w14:paraId="24446465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86" w:type="dxa"/>
          </w:tcPr>
          <w:p w14:paraId="275BD58B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  <w:gridSpan w:val="2"/>
          </w:tcPr>
          <w:p w14:paraId="6ECC34BB" w14:textId="191A7734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4B3E83" w:rsidRPr="00041DAA" w14:paraId="2DAE12AA" w14:textId="77777777" w:rsidTr="001B3933">
        <w:tc>
          <w:tcPr>
            <w:tcW w:w="2438" w:type="dxa"/>
            <w:gridSpan w:val="2"/>
          </w:tcPr>
          <w:p w14:paraId="1920BA4C" w14:textId="77777777" w:rsidR="004B3E83" w:rsidRPr="00041DAA" w:rsidRDefault="004B3E83" w:rsidP="0009475B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proofErr w:type="spellStart"/>
            <w:r w:rsidRPr="00041DAA">
              <w:rPr>
                <w:sz w:val="18"/>
                <w:szCs w:val="18"/>
              </w:rPr>
              <w:t>BioCyc</w:t>
            </w:r>
            <w:proofErr w:type="spellEnd"/>
            <w:r w:rsidRPr="00041DAA">
              <w:rPr>
                <w:sz w:val="18"/>
                <w:szCs w:val="18"/>
              </w:rPr>
              <w:t xml:space="preserve"> Gene Ontology (</w:t>
            </w:r>
            <w:r w:rsidRPr="00041DAA">
              <w:rPr>
                <w:sz w:val="18"/>
                <w:szCs w:val="18"/>
              </w:rPr>
              <w:fldChar w:fldCharType="begin"/>
            </w:r>
            <w:r w:rsidRPr="00041DAA">
              <w:rPr>
                <w:sz w:val="18"/>
                <w:szCs w:val="18"/>
              </w:rPr>
              <w:instrText xml:space="preserve"> REF _Ref480373272 \r \h  \* MERGEFORMAT </w:instrText>
            </w:r>
            <w:r w:rsidRPr="00041DAA">
              <w:rPr>
                <w:sz w:val="18"/>
                <w:szCs w:val="18"/>
              </w:rPr>
            </w:r>
            <w:r w:rsidRPr="00041DAA">
              <w:rPr>
                <w:sz w:val="18"/>
                <w:szCs w:val="18"/>
              </w:rPr>
              <w:fldChar w:fldCharType="separate"/>
            </w:r>
            <w:r w:rsidR="00B869DE" w:rsidRPr="00B869DE">
              <w:rPr>
                <w:i/>
                <w:sz w:val="18"/>
                <w:szCs w:val="18"/>
              </w:rPr>
              <w:t>48</w:t>
            </w:r>
            <w:r w:rsidRPr="00041DAA">
              <w:rPr>
                <w:sz w:val="18"/>
                <w:szCs w:val="18"/>
              </w:rPr>
              <w:fldChar w:fldCharType="end"/>
            </w:r>
            <w:r w:rsidRPr="00041DAA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1797B2E7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31B711B9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</w:tcPr>
          <w:p w14:paraId="572FBCD3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6" w:type="dxa"/>
          </w:tcPr>
          <w:p w14:paraId="5D6BC397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0A3B6900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</w:tcPr>
          <w:p w14:paraId="2437E31E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</w:tcPr>
          <w:p w14:paraId="48ACB988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46F224EF" w14:textId="4BAD0BDB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</w:tcPr>
          <w:p w14:paraId="402047A9" w14:textId="2DFC666D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</w:tcPr>
          <w:p w14:paraId="07BE3764" w14:textId="36BB07A0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5B86AFFC" w14:textId="40D0078B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1" w:type="dxa"/>
          </w:tcPr>
          <w:p w14:paraId="57149213" w14:textId="1911D0DF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0F10BFA2" w14:textId="4CB857FE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83" w:type="dxa"/>
          </w:tcPr>
          <w:p w14:paraId="10945324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</w:tcPr>
          <w:p w14:paraId="254642C7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86" w:type="dxa"/>
          </w:tcPr>
          <w:p w14:paraId="0F410492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  <w:gridSpan w:val="2"/>
          </w:tcPr>
          <w:p w14:paraId="137C96B3" w14:textId="091BEC33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CB362E" w:rsidRPr="00041DAA" w14:paraId="6886BF39" w14:textId="77777777" w:rsidTr="001B3933">
        <w:tc>
          <w:tcPr>
            <w:tcW w:w="170" w:type="dxa"/>
          </w:tcPr>
          <w:p w14:paraId="0A0EE219" w14:textId="77777777" w:rsidR="00CB362E" w:rsidRPr="00041DAA" w:rsidRDefault="00CB362E" w:rsidP="0009475B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7804807E" w14:textId="77777777" w:rsidR="00CB362E" w:rsidRPr="00041DAA" w:rsidRDefault="00CB362E" w:rsidP="0009475B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Cell wall</w:t>
            </w:r>
          </w:p>
        </w:tc>
        <w:tc>
          <w:tcPr>
            <w:tcW w:w="992" w:type="dxa"/>
          </w:tcPr>
          <w:p w14:paraId="5FC25071" w14:textId="77777777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18</w:t>
            </w:r>
          </w:p>
        </w:tc>
        <w:tc>
          <w:tcPr>
            <w:tcW w:w="851" w:type="dxa"/>
          </w:tcPr>
          <w:p w14:paraId="3C94E3D4" w14:textId="77777777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</w:tcPr>
          <w:p w14:paraId="36F5219F" w14:textId="77777777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6" w:type="dxa"/>
          </w:tcPr>
          <w:p w14:paraId="75178FEC" w14:textId="77777777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30.9</w:t>
            </w:r>
          </w:p>
        </w:tc>
        <w:tc>
          <w:tcPr>
            <w:tcW w:w="992" w:type="dxa"/>
          </w:tcPr>
          <w:p w14:paraId="23F955A9" w14:textId="77777777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</w:tcPr>
          <w:p w14:paraId="2F57F0DD" w14:textId="77777777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</w:tcPr>
          <w:p w14:paraId="02DD32E1" w14:textId="00606FE8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4.65</w:t>
            </w:r>
          </w:p>
        </w:tc>
        <w:tc>
          <w:tcPr>
            <w:tcW w:w="992" w:type="dxa"/>
          </w:tcPr>
          <w:p w14:paraId="0C013791" w14:textId="2556829B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</w:tcPr>
          <w:p w14:paraId="4B19D3D0" w14:textId="527FCDA6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</w:tcPr>
          <w:p w14:paraId="1C874E3E" w14:textId="11FC3A3D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2.50</w:t>
            </w:r>
          </w:p>
        </w:tc>
        <w:tc>
          <w:tcPr>
            <w:tcW w:w="992" w:type="dxa"/>
          </w:tcPr>
          <w:p w14:paraId="5F291BD4" w14:textId="275FAD47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1" w:type="dxa"/>
          </w:tcPr>
          <w:p w14:paraId="427008BA" w14:textId="591A407F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5BC0182A" w14:textId="375EC506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b/>
                <w:sz w:val="18"/>
                <w:szCs w:val="18"/>
              </w:rPr>
            </w:pPr>
            <w:r w:rsidRPr="00041DAA">
              <w:rPr>
                <w:b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983" w:type="dxa"/>
          </w:tcPr>
          <w:p w14:paraId="736BE0D7" w14:textId="77777777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</w:tcPr>
          <w:p w14:paraId="0C9D934B" w14:textId="77777777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86" w:type="dxa"/>
          </w:tcPr>
          <w:p w14:paraId="10C7C930" w14:textId="52BF9710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5.69</w:t>
            </w:r>
          </w:p>
        </w:tc>
        <w:tc>
          <w:tcPr>
            <w:tcW w:w="920" w:type="dxa"/>
            <w:gridSpan w:val="2"/>
          </w:tcPr>
          <w:p w14:paraId="1428490A" w14:textId="7D7EC9F0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CB362E" w:rsidRPr="00041DAA" w14:paraId="15F8513D" w14:textId="77777777" w:rsidTr="001B3933">
        <w:tc>
          <w:tcPr>
            <w:tcW w:w="170" w:type="dxa"/>
          </w:tcPr>
          <w:p w14:paraId="1462EF90" w14:textId="77777777" w:rsidR="00CB362E" w:rsidRPr="00041DAA" w:rsidRDefault="00CB362E" w:rsidP="0009475B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328D1279" w14:textId="77777777" w:rsidR="00CB362E" w:rsidRPr="00041DAA" w:rsidRDefault="00CB362E" w:rsidP="0009475B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Cell adhesion</w:t>
            </w:r>
          </w:p>
        </w:tc>
        <w:tc>
          <w:tcPr>
            <w:tcW w:w="992" w:type="dxa"/>
          </w:tcPr>
          <w:p w14:paraId="690A7768" w14:textId="77777777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13</w:t>
            </w:r>
          </w:p>
        </w:tc>
        <w:tc>
          <w:tcPr>
            <w:tcW w:w="851" w:type="dxa"/>
          </w:tcPr>
          <w:p w14:paraId="5193CD9C" w14:textId="77777777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</w:tcPr>
          <w:p w14:paraId="2E43CB0A" w14:textId="77777777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6" w:type="dxa"/>
          </w:tcPr>
          <w:p w14:paraId="79D111A6" w14:textId="77777777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17.2</w:t>
            </w:r>
          </w:p>
        </w:tc>
        <w:tc>
          <w:tcPr>
            <w:tcW w:w="992" w:type="dxa"/>
          </w:tcPr>
          <w:p w14:paraId="649F1765" w14:textId="77777777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</w:tcPr>
          <w:p w14:paraId="465174E7" w14:textId="77777777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</w:tcPr>
          <w:p w14:paraId="38846683" w14:textId="579C508D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2.58</w:t>
            </w:r>
          </w:p>
        </w:tc>
        <w:tc>
          <w:tcPr>
            <w:tcW w:w="992" w:type="dxa"/>
          </w:tcPr>
          <w:p w14:paraId="715D6D79" w14:textId="7AF5888C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</w:tcPr>
          <w:p w14:paraId="75F19397" w14:textId="25BD7C7C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</w:tcPr>
          <w:p w14:paraId="351CD851" w14:textId="4A83D347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2.98</w:t>
            </w:r>
          </w:p>
        </w:tc>
        <w:tc>
          <w:tcPr>
            <w:tcW w:w="992" w:type="dxa"/>
          </w:tcPr>
          <w:p w14:paraId="542DE121" w14:textId="0DD16503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1" w:type="dxa"/>
          </w:tcPr>
          <w:p w14:paraId="5E753135" w14:textId="471D9019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3DFE9B62" w14:textId="65B67ADD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b/>
                <w:sz w:val="18"/>
                <w:szCs w:val="18"/>
              </w:rPr>
            </w:pPr>
            <w:r w:rsidRPr="00041DAA">
              <w:rPr>
                <w:b/>
                <w:color w:val="000000"/>
                <w:sz w:val="18"/>
                <w:szCs w:val="18"/>
              </w:rPr>
              <w:t>5.03</w:t>
            </w:r>
          </w:p>
        </w:tc>
        <w:tc>
          <w:tcPr>
            <w:tcW w:w="983" w:type="dxa"/>
          </w:tcPr>
          <w:p w14:paraId="6B9BD3CB" w14:textId="77777777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</w:tcPr>
          <w:p w14:paraId="541900BD" w14:textId="77777777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86" w:type="dxa"/>
          </w:tcPr>
          <w:p w14:paraId="06B4BC81" w14:textId="46F80A15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5.47</w:t>
            </w:r>
          </w:p>
        </w:tc>
        <w:tc>
          <w:tcPr>
            <w:tcW w:w="920" w:type="dxa"/>
            <w:gridSpan w:val="2"/>
          </w:tcPr>
          <w:p w14:paraId="5E3E4560" w14:textId="0415FA39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1B3933" w:rsidRPr="00041DAA" w14:paraId="364C26C7" w14:textId="77777777" w:rsidTr="001B3933">
        <w:tc>
          <w:tcPr>
            <w:tcW w:w="170" w:type="dxa"/>
          </w:tcPr>
          <w:p w14:paraId="72515112" w14:textId="77777777" w:rsidR="00CB362E" w:rsidRPr="00041DAA" w:rsidRDefault="00CB362E" w:rsidP="0009475B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34A01D6B" w14:textId="77777777" w:rsidR="00CB362E" w:rsidRPr="00041DAA" w:rsidRDefault="00CB362E" w:rsidP="0009475B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Pathogenesis</w:t>
            </w:r>
          </w:p>
        </w:tc>
        <w:tc>
          <w:tcPr>
            <w:tcW w:w="992" w:type="dxa"/>
          </w:tcPr>
          <w:p w14:paraId="7D9571B3" w14:textId="77777777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31</w:t>
            </w:r>
          </w:p>
        </w:tc>
        <w:tc>
          <w:tcPr>
            <w:tcW w:w="851" w:type="dxa"/>
          </w:tcPr>
          <w:p w14:paraId="6937EC71" w14:textId="77777777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</w:tcPr>
          <w:p w14:paraId="2176942D" w14:textId="77777777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6" w:type="dxa"/>
          </w:tcPr>
          <w:p w14:paraId="5D1F561E" w14:textId="77777777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112.5</w:t>
            </w:r>
          </w:p>
        </w:tc>
        <w:tc>
          <w:tcPr>
            <w:tcW w:w="992" w:type="dxa"/>
          </w:tcPr>
          <w:p w14:paraId="16379996" w14:textId="77777777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</w:tcPr>
          <w:p w14:paraId="6E0BDD6A" w14:textId="77777777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</w:tcPr>
          <w:p w14:paraId="7FF2A3B3" w14:textId="64E34278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16.89</w:t>
            </w:r>
          </w:p>
        </w:tc>
        <w:tc>
          <w:tcPr>
            <w:tcW w:w="992" w:type="dxa"/>
          </w:tcPr>
          <w:p w14:paraId="5F1495C0" w14:textId="4A5D7F8A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</w:tcPr>
          <w:p w14:paraId="60428E67" w14:textId="283D9F4A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</w:tcPr>
          <w:p w14:paraId="4D8EFDA1" w14:textId="2F32DBA8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1.33</w:t>
            </w:r>
          </w:p>
        </w:tc>
        <w:tc>
          <w:tcPr>
            <w:tcW w:w="992" w:type="dxa"/>
          </w:tcPr>
          <w:p w14:paraId="6A4FA58A" w14:textId="2EA3660E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1" w:type="dxa"/>
          </w:tcPr>
          <w:p w14:paraId="4A1272CC" w14:textId="7F2284DA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583A281D" w14:textId="6D8F7E5F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b/>
                <w:sz w:val="18"/>
                <w:szCs w:val="18"/>
              </w:rPr>
            </w:pPr>
            <w:r w:rsidRPr="00041DAA">
              <w:rPr>
                <w:b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983" w:type="dxa"/>
          </w:tcPr>
          <w:p w14:paraId="4A21BD12" w14:textId="77777777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</w:tcPr>
          <w:p w14:paraId="0B5F41E5" w14:textId="77777777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86" w:type="dxa"/>
          </w:tcPr>
          <w:p w14:paraId="2F412C87" w14:textId="1C9CD945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2.88</w:t>
            </w:r>
          </w:p>
        </w:tc>
        <w:tc>
          <w:tcPr>
            <w:tcW w:w="920" w:type="dxa"/>
            <w:gridSpan w:val="2"/>
          </w:tcPr>
          <w:p w14:paraId="606FA650" w14:textId="5A2CFDE6" w:rsidR="00CB362E" w:rsidRPr="00041DAA" w:rsidRDefault="00CB362E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4B3E83" w:rsidRPr="00041DAA" w14:paraId="0FE25844" w14:textId="77777777" w:rsidTr="001B3933">
        <w:tc>
          <w:tcPr>
            <w:tcW w:w="170" w:type="dxa"/>
          </w:tcPr>
          <w:p w14:paraId="2278605C" w14:textId="77777777" w:rsidR="004B3E83" w:rsidRPr="00041DAA" w:rsidRDefault="004B3E83" w:rsidP="0009475B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7F156882" w14:textId="77777777" w:rsidR="004B3E83" w:rsidRPr="00041DAA" w:rsidRDefault="004B3E83" w:rsidP="0009475B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Total</w:t>
            </w:r>
          </w:p>
        </w:tc>
        <w:tc>
          <w:tcPr>
            <w:tcW w:w="992" w:type="dxa"/>
          </w:tcPr>
          <w:p w14:paraId="7357412E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288</w:t>
            </w:r>
          </w:p>
        </w:tc>
        <w:tc>
          <w:tcPr>
            <w:tcW w:w="851" w:type="dxa"/>
          </w:tcPr>
          <w:p w14:paraId="756C6896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</w:tcPr>
          <w:p w14:paraId="5AF52B77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6" w:type="dxa"/>
          </w:tcPr>
          <w:p w14:paraId="0A916081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2359.3</w:t>
            </w:r>
          </w:p>
        </w:tc>
        <w:tc>
          <w:tcPr>
            <w:tcW w:w="992" w:type="dxa"/>
          </w:tcPr>
          <w:p w14:paraId="062FFA67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</w:tcPr>
          <w:p w14:paraId="79A5E41B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</w:tcPr>
          <w:p w14:paraId="17AF8010" w14:textId="2DB1E860" w:rsidR="004B3E83" w:rsidRPr="00041DAA" w:rsidRDefault="00EF7646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354.38</w:t>
            </w:r>
          </w:p>
        </w:tc>
        <w:tc>
          <w:tcPr>
            <w:tcW w:w="992" w:type="dxa"/>
          </w:tcPr>
          <w:p w14:paraId="2BC6C9DD" w14:textId="1A7F10AD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</w:tcPr>
          <w:p w14:paraId="54D12487" w14:textId="33C1C59C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</w:tcPr>
          <w:p w14:paraId="2C840CC5" w14:textId="745DFD73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54B1CCDD" w14:textId="01A4DB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1" w:type="dxa"/>
          </w:tcPr>
          <w:p w14:paraId="431F3EB0" w14:textId="0C8E9333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6C2CE3D4" w14:textId="40CAE77B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83" w:type="dxa"/>
          </w:tcPr>
          <w:p w14:paraId="112D3E52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</w:tcPr>
          <w:p w14:paraId="0FBC7E79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86" w:type="dxa"/>
          </w:tcPr>
          <w:p w14:paraId="677146B3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  <w:gridSpan w:val="2"/>
          </w:tcPr>
          <w:p w14:paraId="4D4CA1A7" w14:textId="7255FA53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4B3E83" w:rsidRPr="00041DAA" w14:paraId="19787617" w14:textId="77777777" w:rsidTr="001B3933">
        <w:tc>
          <w:tcPr>
            <w:tcW w:w="170" w:type="dxa"/>
          </w:tcPr>
          <w:p w14:paraId="7960DEF3" w14:textId="77777777" w:rsidR="004B3E83" w:rsidRPr="00041DAA" w:rsidRDefault="004B3E83" w:rsidP="0009475B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1455FD9A" w14:textId="77777777" w:rsidR="004B3E83" w:rsidRPr="00041DAA" w:rsidRDefault="004B3E83" w:rsidP="0009475B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41EEB105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7D09EFDE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</w:tcPr>
          <w:p w14:paraId="01441CCD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6" w:type="dxa"/>
          </w:tcPr>
          <w:p w14:paraId="2D118F68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15B765B2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</w:tcPr>
          <w:p w14:paraId="37C525A2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</w:tcPr>
          <w:p w14:paraId="5730E214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64D9F422" w14:textId="42D096AA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</w:tcPr>
          <w:p w14:paraId="3EF9497A" w14:textId="043AF51C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</w:tcPr>
          <w:p w14:paraId="23EE7274" w14:textId="767343B4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4708C76E" w14:textId="60EA9F4F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1" w:type="dxa"/>
          </w:tcPr>
          <w:p w14:paraId="505390CB" w14:textId="440D231C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21419062" w14:textId="20B4BA16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83" w:type="dxa"/>
          </w:tcPr>
          <w:p w14:paraId="6B4CB732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</w:tcPr>
          <w:p w14:paraId="791CF0D2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86" w:type="dxa"/>
          </w:tcPr>
          <w:p w14:paraId="709AB2D9" w14:textId="77777777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  <w:gridSpan w:val="2"/>
          </w:tcPr>
          <w:p w14:paraId="664FABA3" w14:textId="7FB2274D" w:rsidR="004B3E83" w:rsidRPr="00041DAA" w:rsidRDefault="004B3E83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041DAA" w:rsidRPr="00041DAA" w14:paraId="7B738769" w14:textId="77777777" w:rsidTr="001B3933">
        <w:tc>
          <w:tcPr>
            <w:tcW w:w="2438" w:type="dxa"/>
            <w:gridSpan w:val="2"/>
          </w:tcPr>
          <w:p w14:paraId="3D571D15" w14:textId="77777777" w:rsidR="00C34F39" w:rsidRPr="00041DAA" w:rsidRDefault="00C34F39" w:rsidP="0009475B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</w:p>
          <w:p w14:paraId="52038878" w14:textId="77777777" w:rsidR="00C34F39" w:rsidRPr="00041DAA" w:rsidRDefault="00C34F39" w:rsidP="0009475B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SAMMD Expression Pathway</w:t>
            </w:r>
          </w:p>
        </w:tc>
        <w:tc>
          <w:tcPr>
            <w:tcW w:w="992" w:type="dxa"/>
          </w:tcPr>
          <w:p w14:paraId="6C973543" w14:textId="77777777" w:rsidR="00C34F39" w:rsidRPr="00041DAA" w:rsidRDefault="00C34F39" w:rsidP="001B3933">
            <w:pPr>
              <w:pStyle w:val="Paragraph"/>
              <w:spacing w:before="0"/>
              <w:ind w:firstLine="0"/>
              <w:jc w:val="center"/>
              <w:rPr>
                <w:i/>
                <w:sz w:val="18"/>
                <w:szCs w:val="18"/>
              </w:rPr>
            </w:pPr>
            <w:r w:rsidRPr="00041DAA">
              <w:rPr>
                <w:i/>
                <w:sz w:val="18"/>
                <w:szCs w:val="18"/>
              </w:rPr>
              <w:t>Down-regulated</w:t>
            </w:r>
          </w:p>
        </w:tc>
        <w:tc>
          <w:tcPr>
            <w:tcW w:w="851" w:type="dxa"/>
          </w:tcPr>
          <w:p w14:paraId="7FE34B17" w14:textId="77777777" w:rsidR="00C34F39" w:rsidRPr="00041DAA" w:rsidRDefault="00C34F39" w:rsidP="001B3933">
            <w:pPr>
              <w:pStyle w:val="Paragraph"/>
              <w:spacing w:before="0"/>
              <w:ind w:firstLine="0"/>
              <w:jc w:val="center"/>
              <w:rPr>
                <w:i/>
                <w:sz w:val="18"/>
                <w:szCs w:val="18"/>
              </w:rPr>
            </w:pPr>
            <w:r w:rsidRPr="00041DAA">
              <w:rPr>
                <w:i/>
                <w:sz w:val="18"/>
                <w:szCs w:val="18"/>
              </w:rPr>
              <w:t>Up-regulated</w:t>
            </w:r>
          </w:p>
        </w:tc>
        <w:tc>
          <w:tcPr>
            <w:tcW w:w="76" w:type="dxa"/>
          </w:tcPr>
          <w:p w14:paraId="4DC4A605" w14:textId="77777777" w:rsidR="00C34F39" w:rsidRPr="00041DAA" w:rsidRDefault="00C34F39" w:rsidP="001B3933">
            <w:pPr>
              <w:pStyle w:val="Paragraph"/>
              <w:spacing w:before="0"/>
              <w:ind w:firstLine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916" w:type="dxa"/>
          </w:tcPr>
          <w:p w14:paraId="0C21E09E" w14:textId="77777777" w:rsidR="00C34F39" w:rsidRPr="00041DAA" w:rsidRDefault="00C34F39" w:rsidP="001B3933">
            <w:pPr>
              <w:pStyle w:val="Paragraph"/>
              <w:spacing w:before="0"/>
              <w:ind w:firstLine="0"/>
              <w:jc w:val="center"/>
              <w:rPr>
                <w:i/>
                <w:sz w:val="18"/>
                <w:szCs w:val="18"/>
              </w:rPr>
            </w:pPr>
            <w:r w:rsidRPr="00041DAA">
              <w:rPr>
                <w:i/>
                <w:sz w:val="18"/>
                <w:szCs w:val="18"/>
              </w:rPr>
              <w:t>Down-regulated</w:t>
            </w:r>
          </w:p>
        </w:tc>
        <w:tc>
          <w:tcPr>
            <w:tcW w:w="992" w:type="dxa"/>
          </w:tcPr>
          <w:p w14:paraId="0AB2B5DD" w14:textId="77777777" w:rsidR="00C34F39" w:rsidRPr="00041DAA" w:rsidRDefault="00C34F39" w:rsidP="001B3933">
            <w:pPr>
              <w:pStyle w:val="Paragraph"/>
              <w:spacing w:before="0"/>
              <w:ind w:firstLine="0"/>
              <w:jc w:val="center"/>
              <w:rPr>
                <w:i/>
                <w:sz w:val="18"/>
                <w:szCs w:val="18"/>
              </w:rPr>
            </w:pPr>
            <w:r w:rsidRPr="00041DAA">
              <w:rPr>
                <w:i/>
                <w:sz w:val="18"/>
                <w:szCs w:val="18"/>
              </w:rPr>
              <w:t>Up-regulated</w:t>
            </w:r>
          </w:p>
        </w:tc>
        <w:tc>
          <w:tcPr>
            <w:tcW w:w="76" w:type="dxa"/>
          </w:tcPr>
          <w:p w14:paraId="04F79610" w14:textId="77777777" w:rsidR="00C34F39" w:rsidRPr="00041DAA" w:rsidRDefault="00C34F39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</w:tcPr>
          <w:p w14:paraId="789112F2" w14:textId="52012A18" w:rsidR="00C34F39" w:rsidRPr="00041DAA" w:rsidRDefault="00C34F39" w:rsidP="001B3933">
            <w:pPr>
              <w:pStyle w:val="Paragraph"/>
              <w:spacing w:before="0"/>
              <w:ind w:firstLine="0"/>
              <w:jc w:val="center"/>
              <w:rPr>
                <w:i/>
                <w:sz w:val="18"/>
                <w:szCs w:val="18"/>
              </w:rPr>
            </w:pPr>
            <w:r w:rsidRPr="00041DAA">
              <w:rPr>
                <w:i/>
                <w:sz w:val="18"/>
                <w:szCs w:val="18"/>
              </w:rPr>
              <w:t>Down-regulated</w:t>
            </w:r>
          </w:p>
        </w:tc>
        <w:tc>
          <w:tcPr>
            <w:tcW w:w="992" w:type="dxa"/>
          </w:tcPr>
          <w:p w14:paraId="418FA788" w14:textId="11B8BC34" w:rsidR="00C34F39" w:rsidRPr="00041DAA" w:rsidRDefault="00C34F39" w:rsidP="001B3933">
            <w:pPr>
              <w:pStyle w:val="Paragraph"/>
              <w:spacing w:before="0"/>
              <w:ind w:firstLine="0"/>
              <w:jc w:val="center"/>
              <w:rPr>
                <w:i/>
                <w:sz w:val="18"/>
                <w:szCs w:val="18"/>
              </w:rPr>
            </w:pPr>
            <w:r w:rsidRPr="00041DAA">
              <w:rPr>
                <w:i/>
                <w:sz w:val="18"/>
                <w:szCs w:val="18"/>
              </w:rPr>
              <w:t>Up-regulated</w:t>
            </w:r>
          </w:p>
        </w:tc>
        <w:tc>
          <w:tcPr>
            <w:tcW w:w="76" w:type="dxa"/>
          </w:tcPr>
          <w:p w14:paraId="055BC09C" w14:textId="1877A8B3" w:rsidR="00C34F39" w:rsidRPr="00041DAA" w:rsidRDefault="00C34F39" w:rsidP="001B3933">
            <w:pPr>
              <w:pStyle w:val="Paragraph"/>
              <w:spacing w:before="0"/>
              <w:ind w:firstLine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917" w:type="dxa"/>
          </w:tcPr>
          <w:p w14:paraId="3E5496BF" w14:textId="4A14E91D" w:rsidR="00C34F39" w:rsidRPr="00041DAA" w:rsidRDefault="00C34F39" w:rsidP="001B3933">
            <w:pPr>
              <w:pStyle w:val="Paragraph"/>
              <w:spacing w:before="0"/>
              <w:ind w:firstLine="0"/>
              <w:jc w:val="center"/>
              <w:rPr>
                <w:i/>
                <w:sz w:val="18"/>
                <w:szCs w:val="18"/>
              </w:rPr>
            </w:pPr>
            <w:r w:rsidRPr="00041DAA">
              <w:rPr>
                <w:i/>
                <w:sz w:val="18"/>
                <w:szCs w:val="18"/>
              </w:rPr>
              <w:t>Down-regulated</w:t>
            </w:r>
          </w:p>
        </w:tc>
        <w:tc>
          <w:tcPr>
            <w:tcW w:w="992" w:type="dxa"/>
          </w:tcPr>
          <w:p w14:paraId="0C2648C8" w14:textId="1F3FD3B4" w:rsidR="00C34F39" w:rsidRPr="00041DAA" w:rsidRDefault="00C34F39" w:rsidP="001B3933">
            <w:pPr>
              <w:pStyle w:val="Paragraph"/>
              <w:spacing w:before="0"/>
              <w:ind w:firstLine="0"/>
              <w:jc w:val="center"/>
              <w:rPr>
                <w:i/>
                <w:sz w:val="18"/>
                <w:szCs w:val="18"/>
              </w:rPr>
            </w:pPr>
            <w:r w:rsidRPr="00041DAA">
              <w:rPr>
                <w:i/>
                <w:sz w:val="18"/>
                <w:szCs w:val="18"/>
              </w:rPr>
              <w:t>Up-regulated</w:t>
            </w:r>
          </w:p>
        </w:tc>
        <w:tc>
          <w:tcPr>
            <w:tcW w:w="81" w:type="dxa"/>
          </w:tcPr>
          <w:p w14:paraId="19E5A314" w14:textId="36D7B422" w:rsidR="00C34F39" w:rsidRPr="00041DAA" w:rsidRDefault="00C34F39" w:rsidP="001B3933">
            <w:pPr>
              <w:pStyle w:val="Paragraph"/>
              <w:spacing w:before="0"/>
              <w:ind w:firstLine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850" w:type="dxa"/>
          </w:tcPr>
          <w:p w14:paraId="29448ED3" w14:textId="30E69B6E" w:rsidR="00C34F39" w:rsidRPr="00041DAA" w:rsidRDefault="00C34F39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i/>
                <w:sz w:val="18"/>
                <w:szCs w:val="18"/>
              </w:rPr>
              <w:t>Down-regulated</w:t>
            </w:r>
          </w:p>
        </w:tc>
        <w:tc>
          <w:tcPr>
            <w:tcW w:w="983" w:type="dxa"/>
          </w:tcPr>
          <w:p w14:paraId="4627F22B" w14:textId="77777777" w:rsidR="00C34F39" w:rsidRPr="00041DAA" w:rsidRDefault="00C34F39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i/>
                <w:sz w:val="18"/>
                <w:szCs w:val="18"/>
              </w:rPr>
              <w:t>Up-regulated</w:t>
            </w:r>
          </w:p>
        </w:tc>
        <w:tc>
          <w:tcPr>
            <w:tcW w:w="76" w:type="dxa"/>
          </w:tcPr>
          <w:p w14:paraId="05823A56" w14:textId="77777777" w:rsidR="00C34F39" w:rsidRPr="00041DAA" w:rsidRDefault="00C34F39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86" w:type="dxa"/>
          </w:tcPr>
          <w:p w14:paraId="2A1B33AC" w14:textId="12068D97" w:rsidR="00C34F39" w:rsidRPr="00041DAA" w:rsidRDefault="00C34F39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i/>
                <w:sz w:val="18"/>
                <w:szCs w:val="18"/>
              </w:rPr>
              <w:t>Down-regulated</w:t>
            </w:r>
          </w:p>
        </w:tc>
        <w:tc>
          <w:tcPr>
            <w:tcW w:w="920" w:type="dxa"/>
            <w:gridSpan w:val="2"/>
          </w:tcPr>
          <w:p w14:paraId="70049921" w14:textId="20728C49" w:rsidR="00C34F39" w:rsidRPr="00041DAA" w:rsidRDefault="00C34F39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i/>
                <w:sz w:val="18"/>
                <w:szCs w:val="18"/>
              </w:rPr>
              <w:t>Up-regulated</w:t>
            </w:r>
          </w:p>
        </w:tc>
      </w:tr>
      <w:tr w:rsidR="00041DAA" w:rsidRPr="00041DAA" w14:paraId="0C1C8FFD" w14:textId="77777777" w:rsidTr="001B3933">
        <w:tc>
          <w:tcPr>
            <w:tcW w:w="170" w:type="dxa"/>
          </w:tcPr>
          <w:p w14:paraId="1A1ED43D" w14:textId="77777777" w:rsidR="00041DAA" w:rsidRPr="00041DAA" w:rsidRDefault="00041DAA" w:rsidP="0009475B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2BC0DCD6" w14:textId="77777777" w:rsidR="00041DAA" w:rsidRPr="00041DAA" w:rsidRDefault="00041DAA" w:rsidP="0009475B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Ovispirin-1 (</w:t>
            </w:r>
            <w:r w:rsidRPr="00041DAA">
              <w:rPr>
                <w:sz w:val="18"/>
                <w:szCs w:val="18"/>
              </w:rPr>
              <w:fldChar w:fldCharType="begin"/>
            </w:r>
            <w:r w:rsidRPr="00041DAA">
              <w:rPr>
                <w:sz w:val="18"/>
                <w:szCs w:val="18"/>
              </w:rPr>
              <w:instrText xml:space="preserve"> REF _Ref480373329 \r \h  \* MERGEFORMAT </w:instrText>
            </w:r>
            <w:r w:rsidRPr="00041DAA">
              <w:rPr>
                <w:sz w:val="18"/>
                <w:szCs w:val="18"/>
              </w:rPr>
            </w:r>
            <w:r w:rsidRPr="00041DAA">
              <w:rPr>
                <w:sz w:val="18"/>
                <w:szCs w:val="18"/>
              </w:rPr>
              <w:fldChar w:fldCharType="separate"/>
            </w:r>
            <w:r w:rsidR="00B869DE" w:rsidRPr="00B869DE">
              <w:rPr>
                <w:i/>
                <w:sz w:val="18"/>
                <w:szCs w:val="18"/>
              </w:rPr>
              <w:t>50</w:t>
            </w:r>
            <w:r w:rsidRPr="00041DAA">
              <w:rPr>
                <w:sz w:val="18"/>
                <w:szCs w:val="18"/>
              </w:rPr>
              <w:fldChar w:fldCharType="end"/>
            </w:r>
            <w:r w:rsidRPr="00041DAA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20E4CBD2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40</w:t>
            </w:r>
          </w:p>
        </w:tc>
        <w:tc>
          <w:tcPr>
            <w:tcW w:w="851" w:type="dxa"/>
          </w:tcPr>
          <w:p w14:paraId="046BF51C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7</w:t>
            </w:r>
          </w:p>
        </w:tc>
        <w:tc>
          <w:tcPr>
            <w:tcW w:w="76" w:type="dxa"/>
          </w:tcPr>
          <w:p w14:paraId="3CA6E107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6" w:type="dxa"/>
          </w:tcPr>
          <w:p w14:paraId="6913A9AC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121.2</w:t>
            </w:r>
          </w:p>
        </w:tc>
        <w:tc>
          <w:tcPr>
            <w:tcW w:w="992" w:type="dxa"/>
          </w:tcPr>
          <w:p w14:paraId="32612D69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142.9</w:t>
            </w:r>
          </w:p>
        </w:tc>
        <w:tc>
          <w:tcPr>
            <w:tcW w:w="76" w:type="dxa"/>
          </w:tcPr>
          <w:p w14:paraId="5517EDA2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</w:tcPr>
          <w:p w14:paraId="7D5D10C9" w14:textId="3BE35106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19.36</w:t>
            </w:r>
          </w:p>
        </w:tc>
        <w:tc>
          <w:tcPr>
            <w:tcW w:w="992" w:type="dxa"/>
          </w:tcPr>
          <w:p w14:paraId="02DDD4A5" w14:textId="59CAB1AE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22.82</w:t>
            </w:r>
          </w:p>
        </w:tc>
        <w:tc>
          <w:tcPr>
            <w:tcW w:w="76" w:type="dxa"/>
          </w:tcPr>
          <w:p w14:paraId="02A2167B" w14:textId="3F1AD15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</w:tcPr>
          <w:p w14:paraId="6E471D9C" w14:textId="13815CF9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1.56</w:t>
            </w:r>
          </w:p>
        </w:tc>
        <w:tc>
          <w:tcPr>
            <w:tcW w:w="992" w:type="dxa"/>
          </w:tcPr>
          <w:p w14:paraId="55E35BEB" w14:textId="47CDD8A8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1" w:type="dxa"/>
          </w:tcPr>
          <w:p w14:paraId="436DC759" w14:textId="33C2DE9F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12044D8D" w14:textId="61B2F31F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b/>
                <w:sz w:val="18"/>
                <w:szCs w:val="18"/>
              </w:rPr>
            </w:pPr>
            <w:r w:rsidRPr="00041DAA">
              <w:rPr>
                <w:b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983" w:type="dxa"/>
          </w:tcPr>
          <w:p w14:paraId="4A1FCAB3" w14:textId="18EC4E95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6" w:type="dxa"/>
          </w:tcPr>
          <w:p w14:paraId="40B022DF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86" w:type="dxa"/>
          </w:tcPr>
          <w:p w14:paraId="627688C2" w14:textId="32D55C32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4.57</w:t>
            </w:r>
          </w:p>
        </w:tc>
        <w:tc>
          <w:tcPr>
            <w:tcW w:w="920" w:type="dxa"/>
            <w:gridSpan w:val="2"/>
          </w:tcPr>
          <w:p w14:paraId="4036A9CA" w14:textId="4703E71B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041DAA" w:rsidRPr="00041DAA" w14:paraId="5CCFD200" w14:textId="77777777" w:rsidTr="001B3933">
        <w:tc>
          <w:tcPr>
            <w:tcW w:w="170" w:type="dxa"/>
          </w:tcPr>
          <w:p w14:paraId="3ECC9C13" w14:textId="77777777" w:rsidR="00041DAA" w:rsidRPr="00041DAA" w:rsidRDefault="00041DAA" w:rsidP="0009475B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4A8C6376" w14:textId="77777777" w:rsidR="00041DAA" w:rsidRPr="00041DAA" w:rsidRDefault="00041DAA" w:rsidP="0009475B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proofErr w:type="spellStart"/>
            <w:r w:rsidRPr="00041DAA">
              <w:rPr>
                <w:sz w:val="18"/>
                <w:szCs w:val="18"/>
              </w:rPr>
              <w:t>Temporin</w:t>
            </w:r>
            <w:proofErr w:type="spellEnd"/>
            <w:r w:rsidRPr="00041DAA">
              <w:rPr>
                <w:sz w:val="18"/>
                <w:szCs w:val="18"/>
              </w:rPr>
              <w:t xml:space="preserve"> L (</w:t>
            </w:r>
            <w:r w:rsidRPr="00041DAA">
              <w:rPr>
                <w:sz w:val="18"/>
                <w:szCs w:val="18"/>
              </w:rPr>
              <w:fldChar w:fldCharType="begin"/>
            </w:r>
            <w:r w:rsidRPr="00041DAA">
              <w:rPr>
                <w:sz w:val="18"/>
                <w:szCs w:val="18"/>
              </w:rPr>
              <w:instrText xml:space="preserve"> REF _Ref480373329 \r \h  \* MERGEFORMAT </w:instrText>
            </w:r>
            <w:r w:rsidRPr="00041DAA">
              <w:rPr>
                <w:sz w:val="18"/>
                <w:szCs w:val="18"/>
              </w:rPr>
            </w:r>
            <w:r w:rsidRPr="00041DAA">
              <w:rPr>
                <w:sz w:val="18"/>
                <w:szCs w:val="18"/>
              </w:rPr>
              <w:fldChar w:fldCharType="separate"/>
            </w:r>
            <w:r w:rsidR="00B869DE" w:rsidRPr="00B869DE">
              <w:rPr>
                <w:i/>
                <w:sz w:val="18"/>
                <w:szCs w:val="18"/>
              </w:rPr>
              <w:t>50</w:t>
            </w:r>
            <w:r w:rsidRPr="00041DAA">
              <w:rPr>
                <w:sz w:val="18"/>
                <w:szCs w:val="18"/>
              </w:rPr>
              <w:fldChar w:fldCharType="end"/>
            </w:r>
            <w:r w:rsidRPr="00041DAA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06D0888D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42</w:t>
            </w:r>
          </w:p>
        </w:tc>
        <w:tc>
          <w:tcPr>
            <w:tcW w:w="851" w:type="dxa"/>
          </w:tcPr>
          <w:p w14:paraId="0913452B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14</w:t>
            </w:r>
          </w:p>
        </w:tc>
        <w:tc>
          <w:tcPr>
            <w:tcW w:w="76" w:type="dxa"/>
          </w:tcPr>
          <w:p w14:paraId="43514216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6" w:type="dxa"/>
          </w:tcPr>
          <w:p w14:paraId="1F611A10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125.1</w:t>
            </w:r>
          </w:p>
        </w:tc>
        <w:tc>
          <w:tcPr>
            <w:tcW w:w="992" w:type="dxa"/>
          </w:tcPr>
          <w:p w14:paraId="6B31AA02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156.1</w:t>
            </w:r>
          </w:p>
        </w:tc>
        <w:tc>
          <w:tcPr>
            <w:tcW w:w="76" w:type="dxa"/>
          </w:tcPr>
          <w:p w14:paraId="6B53F287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</w:tcPr>
          <w:p w14:paraId="7038D21C" w14:textId="3E69F3EE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19.98</w:t>
            </w:r>
          </w:p>
        </w:tc>
        <w:tc>
          <w:tcPr>
            <w:tcW w:w="992" w:type="dxa"/>
          </w:tcPr>
          <w:p w14:paraId="37568A43" w14:textId="738352C5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24.93</w:t>
            </w:r>
          </w:p>
        </w:tc>
        <w:tc>
          <w:tcPr>
            <w:tcW w:w="76" w:type="dxa"/>
          </w:tcPr>
          <w:p w14:paraId="3C84B8D3" w14:textId="13336FD9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</w:tcPr>
          <w:p w14:paraId="1634B017" w14:textId="61531294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1.60</w:t>
            </w:r>
          </w:p>
        </w:tc>
        <w:tc>
          <w:tcPr>
            <w:tcW w:w="992" w:type="dxa"/>
          </w:tcPr>
          <w:p w14:paraId="4C77CCA7" w14:textId="1F9F8FAD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1" w:type="dxa"/>
          </w:tcPr>
          <w:p w14:paraId="49CAFB93" w14:textId="0E4A1E44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0E8C2327" w14:textId="2B8C29D5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b/>
                <w:sz w:val="18"/>
                <w:szCs w:val="18"/>
              </w:rPr>
            </w:pPr>
            <w:r w:rsidRPr="00041DAA">
              <w:rPr>
                <w:b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983" w:type="dxa"/>
          </w:tcPr>
          <w:p w14:paraId="312D3741" w14:textId="665F6E70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6" w:type="dxa"/>
          </w:tcPr>
          <w:p w14:paraId="2EAD9946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86" w:type="dxa"/>
          </w:tcPr>
          <w:p w14:paraId="7CF3EC29" w14:textId="0603EDCB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4.93</w:t>
            </w:r>
          </w:p>
        </w:tc>
        <w:tc>
          <w:tcPr>
            <w:tcW w:w="920" w:type="dxa"/>
            <w:gridSpan w:val="2"/>
          </w:tcPr>
          <w:p w14:paraId="54DDD20B" w14:textId="6F103FE8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041DAA" w:rsidRPr="00041DAA" w14:paraId="5B21008C" w14:textId="77777777" w:rsidTr="001B3933">
        <w:tc>
          <w:tcPr>
            <w:tcW w:w="170" w:type="dxa"/>
          </w:tcPr>
          <w:p w14:paraId="2BB83A52" w14:textId="77777777" w:rsidR="00041DAA" w:rsidRPr="00041DAA" w:rsidRDefault="00041DAA" w:rsidP="0009475B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55A219FB" w14:textId="77777777" w:rsidR="00041DAA" w:rsidRPr="00041DAA" w:rsidRDefault="00041DAA" w:rsidP="0009475B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proofErr w:type="spellStart"/>
            <w:r w:rsidRPr="00041DAA">
              <w:rPr>
                <w:i/>
                <w:sz w:val="18"/>
                <w:szCs w:val="18"/>
              </w:rPr>
              <w:t>rsp</w:t>
            </w:r>
            <w:proofErr w:type="spellEnd"/>
            <w:r w:rsidRPr="00041DAA">
              <w:rPr>
                <w:sz w:val="18"/>
                <w:szCs w:val="18"/>
              </w:rPr>
              <w:t xml:space="preserve"> (</w:t>
            </w:r>
            <w:r w:rsidRPr="00041DAA">
              <w:rPr>
                <w:sz w:val="18"/>
                <w:szCs w:val="18"/>
              </w:rPr>
              <w:fldChar w:fldCharType="begin"/>
            </w:r>
            <w:r w:rsidRPr="00041DAA">
              <w:rPr>
                <w:sz w:val="18"/>
                <w:szCs w:val="18"/>
              </w:rPr>
              <w:instrText xml:space="preserve"> REF _Ref480373350 \r \h  \* MERGEFORMAT </w:instrText>
            </w:r>
            <w:r w:rsidRPr="00041DAA">
              <w:rPr>
                <w:sz w:val="18"/>
                <w:szCs w:val="18"/>
              </w:rPr>
            </w:r>
            <w:r w:rsidRPr="00041DAA">
              <w:rPr>
                <w:sz w:val="18"/>
                <w:szCs w:val="18"/>
              </w:rPr>
              <w:fldChar w:fldCharType="separate"/>
            </w:r>
            <w:r w:rsidR="00B869DE" w:rsidRPr="00B869DE">
              <w:rPr>
                <w:i/>
                <w:sz w:val="18"/>
                <w:szCs w:val="18"/>
              </w:rPr>
              <w:t>51</w:t>
            </w:r>
            <w:r w:rsidRPr="00041DAA">
              <w:rPr>
                <w:sz w:val="18"/>
                <w:szCs w:val="18"/>
              </w:rPr>
              <w:fldChar w:fldCharType="end"/>
            </w:r>
            <w:r w:rsidRPr="00041DAA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46CB82E2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27</w:t>
            </w:r>
          </w:p>
        </w:tc>
        <w:tc>
          <w:tcPr>
            <w:tcW w:w="851" w:type="dxa"/>
          </w:tcPr>
          <w:p w14:paraId="0868E3A2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1</w:t>
            </w:r>
          </w:p>
        </w:tc>
        <w:tc>
          <w:tcPr>
            <w:tcW w:w="76" w:type="dxa"/>
          </w:tcPr>
          <w:p w14:paraId="3AF174ED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6" w:type="dxa"/>
          </w:tcPr>
          <w:p w14:paraId="5C1F6EFA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61.1</w:t>
            </w:r>
          </w:p>
        </w:tc>
        <w:tc>
          <w:tcPr>
            <w:tcW w:w="992" w:type="dxa"/>
          </w:tcPr>
          <w:p w14:paraId="3CF16694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13.7</w:t>
            </w:r>
          </w:p>
        </w:tc>
        <w:tc>
          <w:tcPr>
            <w:tcW w:w="76" w:type="dxa"/>
          </w:tcPr>
          <w:p w14:paraId="13F91BFA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</w:tcPr>
          <w:p w14:paraId="3B33C335" w14:textId="36B8F134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9.76</w:t>
            </w:r>
          </w:p>
        </w:tc>
        <w:tc>
          <w:tcPr>
            <w:tcW w:w="992" w:type="dxa"/>
          </w:tcPr>
          <w:p w14:paraId="242AEEBB" w14:textId="1CE34B9C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2.19</w:t>
            </w:r>
          </w:p>
        </w:tc>
        <w:tc>
          <w:tcPr>
            <w:tcW w:w="76" w:type="dxa"/>
          </w:tcPr>
          <w:p w14:paraId="5B746B55" w14:textId="0E030030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</w:tcPr>
          <w:p w14:paraId="7A498462" w14:textId="5653BA04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1.95</w:t>
            </w:r>
          </w:p>
        </w:tc>
        <w:tc>
          <w:tcPr>
            <w:tcW w:w="992" w:type="dxa"/>
          </w:tcPr>
          <w:p w14:paraId="458BE762" w14:textId="06DDFBC4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" w:type="dxa"/>
          </w:tcPr>
          <w:p w14:paraId="34CA6CB7" w14:textId="2AF2F41E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56B301FD" w14:textId="5E0284E4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b/>
                <w:sz w:val="18"/>
                <w:szCs w:val="18"/>
              </w:rPr>
            </w:pPr>
            <w:r w:rsidRPr="00041DAA">
              <w:rPr>
                <w:b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983" w:type="dxa"/>
          </w:tcPr>
          <w:p w14:paraId="2C601B48" w14:textId="47B1840D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6" w:type="dxa"/>
          </w:tcPr>
          <w:p w14:paraId="7E0360DC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86" w:type="dxa"/>
          </w:tcPr>
          <w:p w14:paraId="0EB33D47" w14:textId="528D12B2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5.38</w:t>
            </w:r>
          </w:p>
        </w:tc>
        <w:tc>
          <w:tcPr>
            <w:tcW w:w="920" w:type="dxa"/>
            <w:gridSpan w:val="2"/>
          </w:tcPr>
          <w:p w14:paraId="62A7D19B" w14:textId="41A8C1E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0.05</w:t>
            </w:r>
          </w:p>
        </w:tc>
      </w:tr>
      <w:tr w:rsidR="00041DAA" w:rsidRPr="00041DAA" w14:paraId="7D9BFE80" w14:textId="77777777" w:rsidTr="001B3933">
        <w:tc>
          <w:tcPr>
            <w:tcW w:w="170" w:type="dxa"/>
          </w:tcPr>
          <w:p w14:paraId="1C1EE183" w14:textId="77777777" w:rsidR="00041DAA" w:rsidRPr="00041DAA" w:rsidRDefault="00041DAA" w:rsidP="0009475B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67BE3295" w14:textId="77777777" w:rsidR="00041DAA" w:rsidRPr="00041DAA" w:rsidRDefault="00041DAA" w:rsidP="0009475B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proofErr w:type="spellStart"/>
            <w:r w:rsidRPr="00041DAA">
              <w:rPr>
                <w:i/>
                <w:sz w:val="18"/>
                <w:szCs w:val="18"/>
              </w:rPr>
              <w:t>agrA</w:t>
            </w:r>
            <w:proofErr w:type="spellEnd"/>
            <w:r w:rsidRPr="00041DAA">
              <w:rPr>
                <w:i/>
                <w:sz w:val="18"/>
                <w:szCs w:val="18"/>
              </w:rPr>
              <w:t xml:space="preserve"> </w:t>
            </w:r>
            <w:r w:rsidRPr="00041DAA">
              <w:rPr>
                <w:sz w:val="18"/>
                <w:szCs w:val="18"/>
              </w:rPr>
              <w:t>(RN27) (</w:t>
            </w:r>
            <w:r w:rsidRPr="00041DAA">
              <w:rPr>
                <w:sz w:val="18"/>
                <w:szCs w:val="18"/>
              </w:rPr>
              <w:fldChar w:fldCharType="begin"/>
            </w:r>
            <w:r w:rsidRPr="00041DAA">
              <w:rPr>
                <w:sz w:val="18"/>
                <w:szCs w:val="18"/>
              </w:rPr>
              <w:instrText xml:space="preserve"> REF _Ref480373387 \r \h  \* MERGEFORMAT </w:instrText>
            </w:r>
            <w:r w:rsidRPr="00041DAA">
              <w:rPr>
                <w:sz w:val="18"/>
                <w:szCs w:val="18"/>
              </w:rPr>
            </w:r>
            <w:r w:rsidRPr="00041DAA">
              <w:rPr>
                <w:sz w:val="18"/>
                <w:szCs w:val="18"/>
              </w:rPr>
              <w:fldChar w:fldCharType="separate"/>
            </w:r>
            <w:r w:rsidR="00B869DE" w:rsidRPr="00B869DE">
              <w:rPr>
                <w:i/>
                <w:sz w:val="18"/>
                <w:szCs w:val="18"/>
              </w:rPr>
              <w:t>52</w:t>
            </w:r>
            <w:r w:rsidRPr="00041DAA">
              <w:rPr>
                <w:sz w:val="18"/>
                <w:szCs w:val="18"/>
              </w:rPr>
              <w:fldChar w:fldCharType="end"/>
            </w:r>
            <w:r w:rsidRPr="00041DAA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06A76FB9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9</w:t>
            </w:r>
          </w:p>
        </w:tc>
        <w:tc>
          <w:tcPr>
            <w:tcW w:w="851" w:type="dxa"/>
          </w:tcPr>
          <w:p w14:paraId="6075CDC5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30</w:t>
            </w:r>
          </w:p>
        </w:tc>
        <w:tc>
          <w:tcPr>
            <w:tcW w:w="76" w:type="dxa"/>
          </w:tcPr>
          <w:p w14:paraId="2263D5EF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6" w:type="dxa"/>
          </w:tcPr>
          <w:p w14:paraId="6B1303B8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41.0</w:t>
            </w:r>
          </w:p>
        </w:tc>
        <w:tc>
          <w:tcPr>
            <w:tcW w:w="992" w:type="dxa"/>
          </w:tcPr>
          <w:p w14:paraId="53829823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85.0</w:t>
            </w:r>
          </w:p>
        </w:tc>
        <w:tc>
          <w:tcPr>
            <w:tcW w:w="76" w:type="dxa"/>
          </w:tcPr>
          <w:p w14:paraId="54135EF0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</w:tcPr>
          <w:p w14:paraId="392FCF50" w14:textId="52FA51E8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6.54</w:t>
            </w:r>
          </w:p>
        </w:tc>
        <w:tc>
          <w:tcPr>
            <w:tcW w:w="992" w:type="dxa"/>
          </w:tcPr>
          <w:p w14:paraId="31213A47" w14:textId="4561FA50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13.58</w:t>
            </w:r>
          </w:p>
        </w:tc>
        <w:tc>
          <w:tcPr>
            <w:tcW w:w="76" w:type="dxa"/>
          </w:tcPr>
          <w:p w14:paraId="593B21B1" w14:textId="1E1545BE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</w:tcPr>
          <w:p w14:paraId="57D696C5" w14:textId="4B3BAA01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992" w:type="dxa"/>
          </w:tcPr>
          <w:p w14:paraId="47F4A36E" w14:textId="448098B3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1.59</w:t>
            </w:r>
          </w:p>
        </w:tc>
        <w:tc>
          <w:tcPr>
            <w:tcW w:w="81" w:type="dxa"/>
          </w:tcPr>
          <w:p w14:paraId="6870BBFF" w14:textId="23387531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062E106E" w14:textId="1EC49856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1.38</w:t>
            </w:r>
          </w:p>
        </w:tc>
        <w:tc>
          <w:tcPr>
            <w:tcW w:w="983" w:type="dxa"/>
          </w:tcPr>
          <w:p w14:paraId="30390D60" w14:textId="783D135C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b/>
                <w:sz w:val="18"/>
                <w:szCs w:val="18"/>
              </w:rPr>
            </w:pPr>
            <w:r w:rsidRPr="00041DAA">
              <w:rPr>
                <w:b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76" w:type="dxa"/>
          </w:tcPr>
          <w:p w14:paraId="17C2E54F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86" w:type="dxa"/>
          </w:tcPr>
          <w:p w14:paraId="4DA9ACEF" w14:textId="3ED3EF5A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20" w:type="dxa"/>
            <w:gridSpan w:val="2"/>
          </w:tcPr>
          <w:p w14:paraId="2AE3BB7A" w14:textId="2ACF3F7C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4.09</w:t>
            </w:r>
          </w:p>
        </w:tc>
      </w:tr>
      <w:tr w:rsidR="00041DAA" w:rsidRPr="00041DAA" w14:paraId="1EFD81FE" w14:textId="77777777" w:rsidTr="001B3933">
        <w:tc>
          <w:tcPr>
            <w:tcW w:w="170" w:type="dxa"/>
          </w:tcPr>
          <w:p w14:paraId="647F63C4" w14:textId="77777777" w:rsidR="00041DAA" w:rsidRPr="00041DAA" w:rsidRDefault="00041DAA" w:rsidP="0009475B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06234C5E" w14:textId="77777777" w:rsidR="00041DAA" w:rsidRPr="00041DAA" w:rsidRDefault="00041DAA" w:rsidP="0009475B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VISA-vs-VSSA (Mu50 vs N315) (</w:t>
            </w:r>
            <w:r w:rsidRPr="00041DAA">
              <w:rPr>
                <w:sz w:val="18"/>
                <w:szCs w:val="18"/>
              </w:rPr>
              <w:fldChar w:fldCharType="begin"/>
            </w:r>
            <w:r w:rsidRPr="00041DAA">
              <w:rPr>
                <w:sz w:val="18"/>
                <w:szCs w:val="18"/>
              </w:rPr>
              <w:instrText xml:space="preserve"> REF _Ref480374252 \r \h  \* MERGEFORMAT </w:instrText>
            </w:r>
            <w:r w:rsidRPr="00041DAA">
              <w:rPr>
                <w:sz w:val="18"/>
                <w:szCs w:val="18"/>
              </w:rPr>
            </w:r>
            <w:r w:rsidRPr="00041DAA">
              <w:rPr>
                <w:sz w:val="18"/>
                <w:szCs w:val="18"/>
              </w:rPr>
              <w:fldChar w:fldCharType="separate"/>
            </w:r>
            <w:r w:rsidR="00B869DE" w:rsidRPr="00B869DE">
              <w:rPr>
                <w:i/>
                <w:sz w:val="18"/>
                <w:szCs w:val="18"/>
              </w:rPr>
              <w:t>53</w:t>
            </w:r>
            <w:r w:rsidRPr="00041DAA">
              <w:rPr>
                <w:sz w:val="18"/>
                <w:szCs w:val="18"/>
              </w:rPr>
              <w:fldChar w:fldCharType="end"/>
            </w:r>
            <w:r w:rsidRPr="00041DAA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133576C9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0</w:t>
            </w:r>
          </w:p>
          <w:p w14:paraId="051ABF2F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6E253075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17</w:t>
            </w:r>
          </w:p>
          <w:p w14:paraId="23C0F629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</w:tcPr>
          <w:p w14:paraId="3CB04DE6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6" w:type="dxa"/>
          </w:tcPr>
          <w:p w14:paraId="52A94393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0</w:t>
            </w:r>
          </w:p>
          <w:p w14:paraId="42924222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7FFFE31F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34.4</w:t>
            </w:r>
          </w:p>
          <w:p w14:paraId="16B91520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</w:tcPr>
          <w:p w14:paraId="556C1FA6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</w:tcPr>
          <w:p w14:paraId="4356371F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50018D13" w14:textId="75F1B4AF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5.49</w:t>
            </w:r>
          </w:p>
        </w:tc>
        <w:tc>
          <w:tcPr>
            <w:tcW w:w="76" w:type="dxa"/>
          </w:tcPr>
          <w:p w14:paraId="27C0105D" w14:textId="62C58EBB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</w:tcPr>
          <w:p w14:paraId="130562BF" w14:textId="4C88660E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075DEBD7" w14:textId="7F62B264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1.97</w:t>
            </w:r>
          </w:p>
        </w:tc>
        <w:tc>
          <w:tcPr>
            <w:tcW w:w="81" w:type="dxa"/>
          </w:tcPr>
          <w:p w14:paraId="565D7AC7" w14:textId="0F2E8982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1B2C77F2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83" w:type="dxa"/>
          </w:tcPr>
          <w:p w14:paraId="36FFEDB6" w14:textId="16EDAA13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b/>
                <w:sz w:val="18"/>
                <w:szCs w:val="18"/>
              </w:rPr>
            </w:pPr>
            <w:r w:rsidRPr="00041DAA">
              <w:rPr>
                <w:b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76" w:type="dxa"/>
          </w:tcPr>
          <w:p w14:paraId="134F33A4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86" w:type="dxa"/>
          </w:tcPr>
          <w:p w14:paraId="46A6008B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  <w:gridSpan w:val="2"/>
          </w:tcPr>
          <w:p w14:paraId="2E58C800" w14:textId="3DF5C7FA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4.21</w:t>
            </w:r>
          </w:p>
        </w:tc>
      </w:tr>
      <w:tr w:rsidR="00041DAA" w:rsidRPr="00041DAA" w14:paraId="5E384C89" w14:textId="77777777" w:rsidTr="001B3933">
        <w:tc>
          <w:tcPr>
            <w:tcW w:w="170" w:type="dxa"/>
          </w:tcPr>
          <w:p w14:paraId="7E70A684" w14:textId="77777777" w:rsidR="00041DAA" w:rsidRPr="00041DAA" w:rsidRDefault="00041DAA" w:rsidP="0009475B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42B10D77" w14:textId="77777777" w:rsidR="00041DAA" w:rsidRPr="00041DAA" w:rsidRDefault="00041DAA" w:rsidP="0009475B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VISA-vs-VSSA (Mu50 vs Mu50-P) (</w:t>
            </w:r>
            <w:r w:rsidRPr="00041DAA">
              <w:rPr>
                <w:sz w:val="18"/>
                <w:szCs w:val="18"/>
              </w:rPr>
              <w:fldChar w:fldCharType="begin"/>
            </w:r>
            <w:r w:rsidRPr="00041DAA">
              <w:rPr>
                <w:sz w:val="18"/>
                <w:szCs w:val="18"/>
              </w:rPr>
              <w:instrText xml:space="preserve"> REF _Ref480374252 \r \h  \* MERGEFORMAT </w:instrText>
            </w:r>
            <w:r w:rsidRPr="00041DAA">
              <w:rPr>
                <w:sz w:val="18"/>
                <w:szCs w:val="18"/>
              </w:rPr>
            </w:r>
            <w:r w:rsidRPr="00041DAA">
              <w:rPr>
                <w:sz w:val="18"/>
                <w:szCs w:val="18"/>
              </w:rPr>
              <w:fldChar w:fldCharType="separate"/>
            </w:r>
            <w:r w:rsidR="00B869DE" w:rsidRPr="00B869DE">
              <w:rPr>
                <w:i/>
                <w:sz w:val="18"/>
                <w:szCs w:val="18"/>
              </w:rPr>
              <w:t>53</w:t>
            </w:r>
            <w:r w:rsidRPr="00041DAA">
              <w:rPr>
                <w:sz w:val="18"/>
                <w:szCs w:val="18"/>
              </w:rPr>
              <w:fldChar w:fldCharType="end"/>
            </w:r>
            <w:r w:rsidRPr="00041DAA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1D5E5D48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0</w:t>
            </w:r>
            <w:r w:rsidRPr="00041DAA">
              <w:rPr>
                <w:sz w:val="18"/>
                <w:szCs w:val="18"/>
              </w:rPr>
              <w:br/>
            </w:r>
          </w:p>
        </w:tc>
        <w:tc>
          <w:tcPr>
            <w:tcW w:w="851" w:type="dxa"/>
          </w:tcPr>
          <w:p w14:paraId="482D5ED5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17</w:t>
            </w:r>
            <w:r w:rsidRPr="00041DAA">
              <w:rPr>
                <w:sz w:val="18"/>
                <w:szCs w:val="18"/>
              </w:rPr>
              <w:br/>
            </w:r>
          </w:p>
        </w:tc>
        <w:tc>
          <w:tcPr>
            <w:tcW w:w="76" w:type="dxa"/>
          </w:tcPr>
          <w:p w14:paraId="0F9BFCC1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6" w:type="dxa"/>
          </w:tcPr>
          <w:p w14:paraId="6E3C36C0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0</w:t>
            </w:r>
            <w:r w:rsidRPr="00041DAA">
              <w:rPr>
                <w:sz w:val="18"/>
                <w:szCs w:val="18"/>
              </w:rPr>
              <w:br/>
            </w:r>
          </w:p>
        </w:tc>
        <w:tc>
          <w:tcPr>
            <w:tcW w:w="992" w:type="dxa"/>
          </w:tcPr>
          <w:p w14:paraId="170D5E43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36.7</w:t>
            </w:r>
            <w:r w:rsidRPr="00041DAA">
              <w:rPr>
                <w:sz w:val="18"/>
                <w:szCs w:val="18"/>
              </w:rPr>
              <w:br/>
            </w:r>
          </w:p>
        </w:tc>
        <w:tc>
          <w:tcPr>
            <w:tcW w:w="76" w:type="dxa"/>
          </w:tcPr>
          <w:p w14:paraId="76E5E337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</w:tcPr>
          <w:p w14:paraId="15AF1ED9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6F31D754" w14:textId="2473827E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5.86</w:t>
            </w:r>
          </w:p>
        </w:tc>
        <w:tc>
          <w:tcPr>
            <w:tcW w:w="76" w:type="dxa"/>
          </w:tcPr>
          <w:p w14:paraId="5AC0756E" w14:textId="668DF661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</w:tcPr>
          <w:p w14:paraId="25660420" w14:textId="0E407B22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17EF5AAF" w14:textId="4C451999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1.85</w:t>
            </w:r>
          </w:p>
        </w:tc>
        <w:tc>
          <w:tcPr>
            <w:tcW w:w="81" w:type="dxa"/>
          </w:tcPr>
          <w:p w14:paraId="277FF0CD" w14:textId="392D3FA4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6C4A9BA1" w14:textId="2DEA5612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83" w:type="dxa"/>
          </w:tcPr>
          <w:p w14:paraId="05416A00" w14:textId="0E5A71BF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b/>
                <w:sz w:val="18"/>
                <w:szCs w:val="18"/>
              </w:rPr>
            </w:pPr>
            <w:r w:rsidRPr="00041DAA">
              <w:rPr>
                <w:b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76" w:type="dxa"/>
          </w:tcPr>
          <w:p w14:paraId="398C34E1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86" w:type="dxa"/>
          </w:tcPr>
          <w:p w14:paraId="7BE79D3B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  <w:gridSpan w:val="2"/>
          </w:tcPr>
          <w:p w14:paraId="52D55C07" w14:textId="08A16384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3.88</w:t>
            </w:r>
          </w:p>
        </w:tc>
      </w:tr>
      <w:tr w:rsidR="00041DAA" w:rsidRPr="00041DAA" w14:paraId="6D0EE8EB" w14:textId="77777777" w:rsidTr="001B3933">
        <w:tc>
          <w:tcPr>
            <w:tcW w:w="170" w:type="dxa"/>
          </w:tcPr>
          <w:p w14:paraId="30DD155D" w14:textId="77777777" w:rsidR="00041DAA" w:rsidRPr="00041DAA" w:rsidRDefault="00041DAA" w:rsidP="0009475B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2C895259" w14:textId="77777777" w:rsidR="00041DAA" w:rsidRPr="00041DAA" w:rsidRDefault="00041DAA" w:rsidP="0009475B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VISA-vs-VSSA (isolate pair 2) (</w:t>
            </w:r>
            <w:r w:rsidRPr="00041DAA">
              <w:rPr>
                <w:sz w:val="18"/>
                <w:szCs w:val="18"/>
              </w:rPr>
              <w:fldChar w:fldCharType="begin"/>
            </w:r>
            <w:r w:rsidRPr="00041DAA">
              <w:rPr>
                <w:sz w:val="18"/>
                <w:szCs w:val="18"/>
              </w:rPr>
              <w:instrText xml:space="preserve"> REF _Ref480374431 \r \h  \* MERGEFORMAT </w:instrText>
            </w:r>
            <w:r w:rsidRPr="00041DAA">
              <w:rPr>
                <w:sz w:val="18"/>
                <w:szCs w:val="18"/>
              </w:rPr>
            </w:r>
            <w:r w:rsidRPr="00041DAA">
              <w:rPr>
                <w:sz w:val="18"/>
                <w:szCs w:val="18"/>
              </w:rPr>
              <w:fldChar w:fldCharType="separate"/>
            </w:r>
            <w:r w:rsidR="00B869DE" w:rsidRPr="00B869DE">
              <w:rPr>
                <w:i/>
                <w:sz w:val="18"/>
                <w:szCs w:val="18"/>
              </w:rPr>
              <w:t>54</w:t>
            </w:r>
            <w:r w:rsidRPr="00041DAA">
              <w:rPr>
                <w:sz w:val="18"/>
                <w:szCs w:val="18"/>
              </w:rPr>
              <w:fldChar w:fldCharType="end"/>
            </w:r>
            <w:r w:rsidRPr="00041DAA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2B28F7B3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14</w:t>
            </w:r>
            <w:r w:rsidRPr="00041DAA">
              <w:rPr>
                <w:sz w:val="18"/>
                <w:szCs w:val="18"/>
              </w:rPr>
              <w:br/>
            </w:r>
          </w:p>
        </w:tc>
        <w:tc>
          <w:tcPr>
            <w:tcW w:w="851" w:type="dxa"/>
          </w:tcPr>
          <w:p w14:paraId="5DB35FEC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3</w:t>
            </w:r>
            <w:r w:rsidRPr="00041DAA">
              <w:rPr>
                <w:sz w:val="18"/>
                <w:szCs w:val="18"/>
              </w:rPr>
              <w:br/>
            </w:r>
          </w:p>
        </w:tc>
        <w:tc>
          <w:tcPr>
            <w:tcW w:w="76" w:type="dxa"/>
          </w:tcPr>
          <w:p w14:paraId="4573CF07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6" w:type="dxa"/>
          </w:tcPr>
          <w:p w14:paraId="06DA27C6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26.9</w:t>
            </w:r>
            <w:r w:rsidRPr="00041DAA">
              <w:rPr>
                <w:sz w:val="18"/>
                <w:szCs w:val="18"/>
              </w:rPr>
              <w:br/>
            </w:r>
          </w:p>
        </w:tc>
        <w:tc>
          <w:tcPr>
            <w:tcW w:w="992" w:type="dxa"/>
          </w:tcPr>
          <w:p w14:paraId="7A347D71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59.7</w:t>
            </w:r>
            <w:r w:rsidRPr="00041DAA">
              <w:rPr>
                <w:sz w:val="18"/>
                <w:szCs w:val="18"/>
              </w:rPr>
              <w:br/>
            </w:r>
          </w:p>
        </w:tc>
        <w:tc>
          <w:tcPr>
            <w:tcW w:w="76" w:type="dxa"/>
          </w:tcPr>
          <w:p w14:paraId="4ABD3FD3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</w:tcPr>
          <w:p w14:paraId="62AE4C0B" w14:textId="7427C7E4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4.29</w:t>
            </w:r>
          </w:p>
        </w:tc>
        <w:tc>
          <w:tcPr>
            <w:tcW w:w="992" w:type="dxa"/>
          </w:tcPr>
          <w:p w14:paraId="410DC32E" w14:textId="0AFF28EA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9.51</w:t>
            </w:r>
          </w:p>
        </w:tc>
        <w:tc>
          <w:tcPr>
            <w:tcW w:w="76" w:type="dxa"/>
          </w:tcPr>
          <w:p w14:paraId="7601B932" w14:textId="661EA78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</w:tcPr>
          <w:p w14:paraId="3883025F" w14:textId="53447E40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1.97</w:t>
            </w:r>
          </w:p>
        </w:tc>
        <w:tc>
          <w:tcPr>
            <w:tcW w:w="992" w:type="dxa"/>
          </w:tcPr>
          <w:p w14:paraId="699D5AE7" w14:textId="53700C00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1" w:type="dxa"/>
          </w:tcPr>
          <w:p w14:paraId="771FE10B" w14:textId="5476B8D3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59467185" w14:textId="7716FA4F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b/>
                <w:sz w:val="18"/>
                <w:szCs w:val="18"/>
              </w:rPr>
            </w:pPr>
            <w:r w:rsidRPr="00041DAA">
              <w:rPr>
                <w:b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983" w:type="dxa"/>
          </w:tcPr>
          <w:p w14:paraId="7E7DDC6C" w14:textId="755F0C5C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6" w:type="dxa"/>
          </w:tcPr>
          <w:p w14:paraId="3D7E04A9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86" w:type="dxa"/>
          </w:tcPr>
          <w:p w14:paraId="17B981E2" w14:textId="7617438E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3.81</w:t>
            </w:r>
          </w:p>
        </w:tc>
        <w:tc>
          <w:tcPr>
            <w:tcW w:w="920" w:type="dxa"/>
            <w:gridSpan w:val="2"/>
          </w:tcPr>
          <w:p w14:paraId="268590C0" w14:textId="135867DC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041DAA" w:rsidRPr="00041DAA" w14:paraId="4377BE90" w14:textId="77777777" w:rsidTr="001B3933">
        <w:tc>
          <w:tcPr>
            <w:tcW w:w="170" w:type="dxa"/>
          </w:tcPr>
          <w:p w14:paraId="700A7109" w14:textId="77777777" w:rsidR="00041DAA" w:rsidRPr="00041DAA" w:rsidRDefault="00041DAA" w:rsidP="0009475B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5B9F553D" w14:textId="77777777" w:rsidR="00041DAA" w:rsidRPr="00041DAA" w:rsidRDefault="00041DAA" w:rsidP="0009475B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proofErr w:type="spellStart"/>
            <w:r w:rsidRPr="00041DAA">
              <w:rPr>
                <w:i/>
                <w:sz w:val="18"/>
                <w:szCs w:val="18"/>
              </w:rPr>
              <w:t>sarA</w:t>
            </w:r>
            <w:proofErr w:type="spellEnd"/>
            <w:r w:rsidRPr="00041DAA">
              <w:rPr>
                <w:sz w:val="18"/>
                <w:szCs w:val="18"/>
              </w:rPr>
              <w:t xml:space="preserve"> (RN27) (</w:t>
            </w:r>
            <w:r w:rsidRPr="00041DAA">
              <w:rPr>
                <w:sz w:val="18"/>
                <w:szCs w:val="18"/>
              </w:rPr>
              <w:fldChar w:fldCharType="begin"/>
            </w:r>
            <w:r w:rsidRPr="00041DAA">
              <w:rPr>
                <w:sz w:val="18"/>
                <w:szCs w:val="18"/>
              </w:rPr>
              <w:instrText xml:space="preserve"> REF _Ref480373387 \r \h  \* MERGEFORMAT </w:instrText>
            </w:r>
            <w:r w:rsidRPr="00041DAA">
              <w:rPr>
                <w:sz w:val="18"/>
                <w:szCs w:val="18"/>
              </w:rPr>
            </w:r>
            <w:r w:rsidRPr="00041DAA">
              <w:rPr>
                <w:sz w:val="18"/>
                <w:szCs w:val="18"/>
              </w:rPr>
              <w:fldChar w:fldCharType="separate"/>
            </w:r>
            <w:r w:rsidR="00B869DE" w:rsidRPr="00B869DE">
              <w:rPr>
                <w:i/>
                <w:sz w:val="18"/>
                <w:szCs w:val="18"/>
              </w:rPr>
              <w:t>52</w:t>
            </w:r>
            <w:r w:rsidRPr="00041DAA">
              <w:rPr>
                <w:sz w:val="18"/>
                <w:szCs w:val="18"/>
              </w:rPr>
              <w:fldChar w:fldCharType="end"/>
            </w:r>
            <w:r w:rsidRPr="00041DAA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0A95DF74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6</w:t>
            </w:r>
          </w:p>
        </w:tc>
        <w:tc>
          <w:tcPr>
            <w:tcW w:w="851" w:type="dxa"/>
          </w:tcPr>
          <w:p w14:paraId="32AA13E6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23</w:t>
            </w:r>
          </w:p>
        </w:tc>
        <w:tc>
          <w:tcPr>
            <w:tcW w:w="76" w:type="dxa"/>
          </w:tcPr>
          <w:p w14:paraId="41CA1F38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6" w:type="dxa"/>
          </w:tcPr>
          <w:p w14:paraId="021C77D2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49.9</w:t>
            </w:r>
          </w:p>
        </w:tc>
        <w:tc>
          <w:tcPr>
            <w:tcW w:w="992" w:type="dxa"/>
          </w:tcPr>
          <w:p w14:paraId="192D69EA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57.7</w:t>
            </w:r>
          </w:p>
        </w:tc>
        <w:tc>
          <w:tcPr>
            <w:tcW w:w="76" w:type="dxa"/>
          </w:tcPr>
          <w:p w14:paraId="7E44F971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</w:tcPr>
          <w:p w14:paraId="73912ECA" w14:textId="04433378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7.96</w:t>
            </w:r>
          </w:p>
        </w:tc>
        <w:tc>
          <w:tcPr>
            <w:tcW w:w="992" w:type="dxa"/>
          </w:tcPr>
          <w:p w14:paraId="18024283" w14:textId="6E953586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9.21</w:t>
            </w:r>
          </w:p>
        </w:tc>
        <w:tc>
          <w:tcPr>
            <w:tcW w:w="76" w:type="dxa"/>
          </w:tcPr>
          <w:p w14:paraId="70274F35" w14:textId="48058D15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</w:tcPr>
          <w:p w14:paraId="0ADD08CA" w14:textId="39998CBD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92" w:type="dxa"/>
          </w:tcPr>
          <w:p w14:paraId="4B03449B" w14:textId="083F1B22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1.71</w:t>
            </w:r>
          </w:p>
        </w:tc>
        <w:tc>
          <w:tcPr>
            <w:tcW w:w="81" w:type="dxa"/>
          </w:tcPr>
          <w:p w14:paraId="0D4360DD" w14:textId="54B55178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3722672D" w14:textId="21F9E7A1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983" w:type="dxa"/>
          </w:tcPr>
          <w:p w14:paraId="3DDCFE64" w14:textId="3260BD42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b/>
                <w:sz w:val="18"/>
                <w:szCs w:val="18"/>
              </w:rPr>
            </w:pPr>
            <w:r w:rsidRPr="00041DAA">
              <w:rPr>
                <w:b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76" w:type="dxa"/>
          </w:tcPr>
          <w:p w14:paraId="62182262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86" w:type="dxa"/>
          </w:tcPr>
          <w:p w14:paraId="3979A9CD" w14:textId="6DD8293B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20" w:type="dxa"/>
            <w:gridSpan w:val="2"/>
          </w:tcPr>
          <w:p w14:paraId="52EC048F" w14:textId="0EDCA07D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4.03</w:t>
            </w:r>
          </w:p>
        </w:tc>
      </w:tr>
      <w:tr w:rsidR="00041DAA" w:rsidRPr="00041DAA" w14:paraId="47C9671A" w14:textId="77777777" w:rsidTr="001B3933">
        <w:tc>
          <w:tcPr>
            <w:tcW w:w="170" w:type="dxa"/>
          </w:tcPr>
          <w:p w14:paraId="63D66145" w14:textId="77777777" w:rsidR="00041DAA" w:rsidRPr="00041DAA" w:rsidRDefault="00041DAA" w:rsidP="0009475B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325E6E6E" w14:textId="77777777" w:rsidR="00041DAA" w:rsidRPr="00041DAA" w:rsidRDefault="00041DAA" w:rsidP="0009475B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proofErr w:type="spellStart"/>
            <w:r w:rsidRPr="00041DAA">
              <w:rPr>
                <w:i/>
                <w:sz w:val="18"/>
                <w:szCs w:val="18"/>
              </w:rPr>
              <w:t>agrA</w:t>
            </w:r>
            <w:proofErr w:type="spellEnd"/>
            <w:r w:rsidRPr="00041DAA">
              <w:rPr>
                <w:sz w:val="18"/>
                <w:szCs w:val="18"/>
              </w:rPr>
              <w:t xml:space="preserve"> (UAMS-1 OD 1.0) (</w:t>
            </w:r>
            <w:r w:rsidRPr="00041DAA">
              <w:rPr>
                <w:sz w:val="18"/>
                <w:szCs w:val="18"/>
              </w:rPr>
              <w:fldChar w:fldCharType="begin"/>
            </w:r>
            <w:r w:rsidRPr="00041DAA">
              <w:rPr>
                <w:sz w:val="18"/>
                <w:szCs w:val="18"/>
              </w:rPr>
              <w:instrText xml:space="preserve"> REF _Ref480374577 \r \h  \* MERGEFORMAT </w:instrText>
            </w:r>
            <w:r w:rsidRPr="00041DAA">
              <w:rPr>
                <w:sz w:val="18"/>
                <w:szCs w:val="18"/>
              </w:rPr>
            </w:r>
            <w:r w:rsidRPr="00041DAA">
              <w:rPr>
                <w:sz w:val="18"/>
                <w:szCs w:val="18"/>
              </w:rPr>
              <w:fldChar w:fldCharType="separate"/>
            </w:r>
            <w:r w:rsidR="00B869DE" w:rsidRPr="00B869DE">
              <w:rPr>
                <w:i/>
                <w:sz w:val="18"/>
                <w:szCs w:val="18"/>
              </w:rPr>
              <w:t>55</w:t>
            </w:r>
            <w:r w:rsidRPr="00041DAA">
              <w:rPr>
                <w:sz w:val="18"/>
                <w:szCs w:val="18"/>
              </w:rPr>
              <w:fldChar w:fldCharType="end"/>
            </w:r>
            <w:r w:rsidRPr="00041DAA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6BBF4E0C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25220544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5</w:t>
            </w:r>
          </w:p>
        </w:tc>
        <w:tc>
          <w:tcPr>
            <w:tcW w:w="76" w:type="dxa"/>
          </w:tcPr>
          <w:p w14:paraId="2530D28D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6" w:type="dxa"/>
          </w:tcPr>
          <w:p w14:paraId="5D0A44B0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6DF9E921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2.7</w:t>
            </w:r>
          </w:p>
        </w:tc>
        <w:tc>
          <w:tcPr>
            <w:tcW w:w="76" w:type="dxa"/>
          </w:tcPr>
          <w:p w14:paraId="277184FC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</w:tcPr>
          <w:p w14:paraId="23EFBC89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05A6E872" w14:textId="65A08EC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76" w:type="dxa"/>
          </w:tcPr>
          <w:p w14:paraId="0EB93BFB" w14:textId="29BE53F0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</w:tcPr>
          <w:p w14:paraId="0A54DADB" w14:textId="2F168A02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5D3AA7DB" w14:textId="4A322955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4.64</w:t>
            </w:r>
          </w:p>
        </w:tc>
        <w:tc>
          <w:tcPr>
            <w:tcW w:w="81" w:type="dxa"/>
          </w:tcPr>
          <w:p w14:paraId="0EC980F5" w14:textId="576BCA3F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490783E6" w14:textId="47CD8044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83" w:type="dxa"/>
          </w:tcPr>
          <w:p w14:paraId="405BEBEA" w14:textId="4EB254D5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b/>
                <w:sz w:val="18"/>
                <w:szCs w:val="18"/>
              </w:rPr>
            </w:pPr>
            <w:r w:rsidRPr="00041DAA">
              <w:rPr>
                <w:b/>
                <w:color w:val="000000"/>
                <w:sz w:val="18"/>
                <w:szCs w:val="18"/>
              </w:rPr>
              <w:t>11.78</w:t>
            </w:r>
          </w:p>
        </w:tc>
        <w:tc>
          <w:tcPr>
            <w:tcW w:w="76" w:type="dxa"/>
          </w:tcPr>
          <w:p w14:paraId="2176564A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86" w:type="dxa"/>
          </w:tcPr>
          <w:p w14:paraId="76FB36BD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  <w:gridSpan w:val="2"/>
          </w:tcPr>
          <w:p w14:paraId="53D90609" w14:textId="0FC58F6E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4.09</w:t>
            </w:r>
          </w:p>
        </w:tc>
      </w:tr>
      <w:tr w:rsidR="00041DAA" w:rsidRPr="00041DAA" w14:paraId="3A38782C" w14:textId="77777777" w:rsidTr="001B3933">
        <w:tc>
          <w:tcPr>
            <w:tcW w:w="170" w:type="dxa"/>
          </w:tcPr>
          <w:p w14:paraId="14853680" w14:textId="77777777" w:rsidR="00041DAA" w:rsidRPr="00041DAA" w:rsidRDefault="00041DAA" w:rsidP="0009475B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55888F1C" w14:textId="77777777" w:rsidR="00041DAA" w:rsidRPr="00041DAA" w:rsidRDefault="00041DAA" w:rsidP="0009475B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Pine-Oil Disinfectant-Reduced-Susceptibility (</w:t>
            </w:r>
            <w:r w:rsidRPr="00041DAA">
              <w:rPr>
                <w:sz w:val="18"/>
                <w:szCs w:val="18"/>
              </w:rPr>
              <w:fldChar w:fldCharType="begin"/>
            </w:r>
            <w:r w:rsidRPr="00041DAA">
              <w:rPr>
                <w:sz w:val="18"/>
                <w:szCs w:val="18"/>
              </w:rPr>
              <w:instrText xml:space="preserve"> REF _Ref480374678 \r \h  \* MERGEFORMAT </w:instrText>
            </w:r>
            <w:r w:rsidRPr="00041DAA">
              <w:rPr>
                <w:sz w:val="18"/>
                <w:szCs w:val="18"/>
              </w:rPr>
            </w:r>
            <w:r w:rsidRPr="00041DAA">
              <w:rPr>
                <w:sz w:val="18"/>
                <w:szCs w:val="18"/>
              </w:rPr>
              <w:fldChar w:fldCharType="separate"/>
            </w:r>
            <w:r w:rsidR="00B869DE" w:rsidRPr="00B869DE">
              <w:rPr>
                <w:i/>
                <w:sz w:val="18"/>
                <w:szCs w:val="18"/>
              </w:rPr>
              <w:t>56</w:t>
            </w:r>
            <w:r w:rsidRPr="00041DAA">
              <w:rPr>
                <w:sz w:val="18"/>
                <w:szCs w:val="18"/>
              </w:rPr>
              <w:fldChar w:fldCharType="end"/>
            </w:r>
            <w:r w:rsidRPr="00041DAA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72E7115E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17</w:t>
            </w:r>
          </w:p>
          <w:p w14:paraId="25922814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73185484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5</w:t>
            </w:r>
          </w:p>
          <w:p w14:paraId="076F3036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</w:tcPr>
          <w:p w14:paraId="4F993C97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6" w:type="dxa"/>
          </w:tcPr>
          <w:p w14:paraId="44B656CE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36.4</w:t>
            </w:r>
          </w:p>
          <w:p w14:paraId="222CF088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31146720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23.6</w:t>
            </w:r>
          </w:p>
          <w:p w14:paraId="76C508AB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</w:tcPr>
          <w:p w14:paraId="7FEA8459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</w:tcPr>
          <w:p w14:paraId="5F589D64" w14:textId="065F794B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5.81</w:t>
            </w:r>
          </w:p>
        </w:tc>
        <w:tc>
          <w:tcPr>
            <w:tcW w:w="992" w:type="dxa"/>
          </w:tcPr>
          <w:p w14:paraId="220D6C1D" w14:textId="179AC606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3.77</w:t>
            </w:r>
          </w:p>
        </w:tc>
        <w:tc>
          <w:tcPr>
            <w:tcW w:w="76" w:type="dxa"/>
          </w:tcPr>
          <w:p w14:paraId="4ADB1617" w14:textId="6F30111D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</w:tcPr>
          <w:p w14:paraId="226B3704" w14:textId="1BF0118F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1.86</w:t>
            </w:r>
          </w:p>
        </w:tc>
        <w:tc>
          <w:tcPr>
            <w:tcW w:w="992" w:type="dxa"/>
          </w:tcPr>
          <w:p w14:paraId="5B509A05" w14:textId="2367309A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1" w:type="dxa"/>
          </w:tcPr>
          <w:p w14:paraId="308D0D7B" w14:textId="2E4655A6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6BFDB0A7" w14:textId="79884324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b/>
                <w:sz w:val="18"/>
                <w:szCs w:val="18"/>
              </w:rPr>
            </w:pPr>
            <w:r w:rsidRPr="00041DAA">
              <w:rPr>
                <w:b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983" w:type="dxa"/>
          </w:tcPr>
          <w:p w14:paraId="7D197358" w14:textId="3BBEB09D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1.33</w:t>
            </w:r>
          </w:p>
        </w:tc>
        <w:tc>
          <w:tcPr>
            <w:tcW w:w="76" w:type="dxa"/>
          </w:tcPr>
          <w:p w14:paraId="546B028F" w14:textId="77777777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86" w:type="dxa"/>
          </w:tcPr>
          <w:p w14:paraId="43DA89AD" w14:textId="1835B66B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3.92</w:t>
            </w:r>
          </w:p>
        </w:tc>
        <w:tc>
          <w:tcPr>
            <w:tcW w:w="920" w:type="dxa"/>
            <w:gridSpan w:val="2"/>
          </w:tcPr>
          <w:p w14:paraId="55F1D9AC" w14:textId="3830EB0C" w:rsidR="00041DAA" w:rsidRPr="00041DAA" w:rsidRDefault="00041DAA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color w:val="000000"/>
                <w:sz w:val="18"/>
                <w:szCs w:val="18"/>
              </w:rPr>
              <w:t>0.49</w:t>
            </w:r>
          </w:p>
        </w:tc>
      </w:tr>
      <w:tr w:rsidR="00DF3119" w:rsidRPr="00041DAA" w14:paraId="019D537B" w14:textId="77777777" w:rsidTr="001B3933">
        <w:tc>
          <w:tcPr>
            <w:tcW w:w="170" w:type="dxa"/>
          </w:tcPr>
          <w:p w14:paraId="2366FDE9" w14:textId="77777777" w:rsidR="00DF3119" w:rsidRPr="00041DAA" w:rsidRDefault="00DF3119" w:rsidP="0009475B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4127A9E3" w14:textId="77777777" w:rsidR="00DF3119" w:rsidRPr="00041DAA" w:rsidRDefault="00DF3119" w:rsidP="0009475B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Total</w:t>
            </w:r>
          </w:p>
        </w:tc>
        <w:tc>
          <w:tcPr>
            <w:tcW w:w="1843" w:type="dxa"/>
            <w:gridSpan w:val="2"/>
          </w:tcPr>
          <w:p w14:paraId="29AD45EE" w14:textId="77777777" w:rsidR="00DF3119" w:rsidRPr="00041DAA" w:rsidRDefault="00DF3119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275</w:t>
            </w:r>
          </w:p>
        </w:tc>
        <w:tc>
          <w:tcPr>
            <w:tcW w:w="76" w:type="dxa"/>
          </w:tcPr>
          <w:p w14:paraId="7760747A" w14:textId="77777777" w:rsidR="00DF3119" w:rsidRPr="00041DAA" w:rsidRDefault="00DF3119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908" w:type="dxa"/>
            <w:gridSpan w:val="2"/>
          </w:tcPr>
          <w:p w14:paraId="4A61754A" w14:textId="77777777" w:rsidR="00DF3119" w:rsidRPr="00041DAA" w:rsidRDefault="00DF3119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2093.5</w:t>
            </w:r>
          </w:p>
        </w:tc>
        <w:tc>
          <w:tcPr>
            <w:tcW w:w="76" w:type="dxa"/>
          </w:tcPr>
          <w:p w14:paraId="17DD7339" w14:textId="77777777" w:rsidR="00DF3119" w:rsidRPr="00041DAA" w:rsidRDefault="00DF3119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909" w:type="dxa"/>
            <w:gridSpan w:val="2"/>
          </w:tcPr>
          <w:p w14:paraId="35238089" w14:textId="282BFC00" w:rsidR="00DF3119" w:rsidRPr="00041DAA" w:rsidRDefault="00DF3119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041DAA">
              <w:rPr>
                <w:sz w:val="18"/>
                <w:szCs w:val="18"/>
              </w:rPr>
              <w:t>334.37</w:t>
            </w:r>
          </w:p>
        </w:tc>
        <w:tc>
          <w:tcPr>
            <w:tcW w:w="76" w:type="dxa"/>
          </w:tcPr>
          <w:p w14:paraId="4AE06DF5" w14:textId="77F961A2" w:rsidR="00DF3119" w:rsidRPr="00041DAA" w:rsidRDefault="00DF3119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</w:tcPr>
          <w:p w14:paraId="20133BC1" w14:textId="51EB4C71" w:rsidR="00DF3119" w:rsidRPr="00041DAA" w:rsidRDefault="00DF3119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0E237991" w14:textId="062A4E87" w:rsidR="00DF3119" w:rsidRPr="00041DAA" w:rsidRDefault="00DF3119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1" w:type="dxa"/>
          </w:tcPr>
          <w:p w14:paraId="0A13F691" w14:textId="3E318E0E" w:rsidR="00DF3119" w:rsidRPr="00041DAA" w:rsidRDefault="00DF3119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259A154B" w14:textId="2E4AE3DA" w:rsidR="00DF3119" w:rsidRPr="00041DAA" w:rsidRDefault="00DF3119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83" w:type="dxa"/>
          </w:tcPr>
          <w:p w14:paraId="232FB1F1" w14:textId="77777777" w:rsidR="00DF3119" w:rsidRPr="00041DAA" w:rsidRDefault="00DF3119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6" w:type="dxa"/>
          </w:tcPr>
          <w:p w14:paraId="77CA4044" w14:textId="77777777" w:rsidR="00DF3119" w:rsidRPr="00041DAA" w:rsidRDefault="00DF3119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86" w:type="dxa"/>
          </w:tcPr>
          <w:p w14:paraId="0CFA2085" w14:textId="77777777" w:rsidR="00DF3119" w:rsidRPr="00041DAA" w:rsidRDefault="00DF3119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20" w:type="dxa"/>
            <w:gridSpan w:val="2"/>
          </w:tcPr>
          <w:p w14:paraId="2510691D" w14:textId="31E08279" w:rsidR="00DF3119" w:rsidRPr="00041DAA" w:rsidRDefault="00DF3119" w:rsidP="001B3933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</w:p>
        </w:tc>
      </w:tr>
    </w:tbl>
    <w:p w14:paraId="012B7287" w14:textId="17B83DA9" w:rsidR="004B3E83" w:rsidRPr="00705DD5" w:rsidRDefault="004B3E83" w:rsidP="00383229">
      <w:pPr>
        <w:pStyle w:val="Legend"/>
      </w:pPr>
      <w:r w:rsidRPr="00705DD5">
        <w:rPr>
          <w:b/>
        </w:rPr>
        <w:t xml:space="preserve">Table </w:t>
      </w:r>
      <w:r w:rsidR="00A826D2">
        <w:rPr>
          <w:b/>
        </w:rPr>
        <w:t>S3</w:t>
      </w:r>
      <w:r w:rsidRPr="00705DD5">
        <w:rPr>
          <w:b/>
        </w:rPr>
        <w:t xml:space="preserve">. </w:t>
      </w:r>
      <w:r w:rsidR="001B3933" w:rsidRPr="001B3933">
        <w:t>Neutr</w:t>
      </w:r>
      <w:r w:rsidR="001B3933">
        <w:t xml:space="preserve">ality indices </w:t>
      </w:r>
      <w:r w:rsidR="009E3C40">
        <w:t>show</w:t>
      </w:r>
      <w:r w:rsidR="001B3933">
        <w:t xml:space="preserve"> s</w:t>
      </w:r>
      <w:r w:rsidR="00A826D2">
        <w:t>ignals</w:t>
      </w:r>
      <w:r w:rsidR="00452DF2">
        <w:t xml:space="preserve"> of adaptation among the g</w:t>
      </w:r>
      <w:r w:rsidRPr="00705DD5">
        <w:t>enes, gene ontologies and expression pathways most significant</w:t>
      </w:r>
      <w:r w:rsidR="00C77114">
        <w:t>ly</w:t>
      </w:r>
      <w:r w:rsidRPr="00705DD5">
        <w:t xml:space="preserve"> enrich</w:t>
      </w:r>
      <w:r w:rsidR="00C77114">
        <w:t>ed</w:t>
      </w:r>
      <w:r w:rsidRPr="00705DD5">
        <w:t xml:space="preserve"> </w:t>
      </w:r>
      <w:r w:rsidR="00C77114">
        <w:t xml:space="preserve">for </w:t>
      </w:r>
      <w:r w:rsidRPr="00705DD5">
        <w:t xml:space="preserve">protein-altering B-class variants. </w:t>
      </w:r>
      <w:r w:rsidR="00452DF2" w:rsidRPr="00705DD5">
        <w:t>Neutrality indices (</w:t>
      </w:r>
      <w:r w:rsidR="000E4F53">
        <w:t>NIs,</w:t>
      </w:r>
      <w:r w:rsidR="00B869DE">
        <w:t xml:space="preserve"> </w:t>
      </w:r>
      <w:r w:rsidR="00B869DE" w:rsidRPr="00FA1EEF">
        <w:rPr>
          <w:i/>
        </w:rPr>
        <w:fldChar w:fldCharType="begin"/>
      </w:r>
      <w:r w:rsidR="00B869DE" w:rsidRPr="00FA1EEF">
        <w:rPr>
          <w:i/>
        </w:rPr>
        <w:instrText xml:space="preserve"> REF _Ref497817284 \r \h </w:instrText>
      </w:r>
      <w:r w:rsidR="00B869DE">
        <w:rPr>
          <w:i/>
        </w:rPr>
        <w:instrText xml:space="preserve"> \* MERGEFORMAT </w:instrText>
      </w:r>
      <w:r w:rsidR="00B869DE" w:rsidRPr="00FA1EEF">
        <w:rPr>
          <w:i/>
        </w:rPr>
      </w:r>
      <w:r w:rsidR="00B869DE" w:rsidRPr="00FA1EEF">
        <w:rPr>
          <w:i/>
        </w:rPr>
        <w:fldChar w:fldCharType="separate"/>
      </w:r>
      <w:r w:rsidR="00B869DE">
        <w:rPr>
          <w:i/>
        </w:rPr>
        <w:t>41</w:t>
      </w:r>
      <w:r w:rsidR="00B869DE" w:rsidRPr="00FA1EEF">
        <w:rPr>
          <w:i/>
        </w:rPr>
        <w:fldChar w:fldCharType="end"/>
      </w:r>
      <w:r w:rsidR="00B869DE">
        <w:rPr>
          <w:i/>
        </w:rPr>
        <w:t>,</w:t>
      </w:r>
      <w:r w:rsidR="00452DF2">
        <w:fldChar w:fldCharType="begin"/>
      </w:r>
      <w:r w:rsidR="00452DF2">
        <w:instrText xml:space="preserve"> REF _Ref345068023 \r \h  \* MERGEFORMAT </w:instrText>
      </w:r>
      <w:r w:rsidR="00452DF2">
        <w:fldChar w:fldCharType="separate"/>
      </w:r>
      <w:r w:rsidR="00B869DE" w:rsidRPr="00B869DE">
        <w:rPr>
          <w:i/>
        </w:rPr>
        <w:t>42</w:t>
      </w:r>
      <w:r w:rsidR="00452DF2">
        <w:fldChar w:fldCharType="end"/>
      </w:r>
      <w:r w:rsidR="00452DF2" w:rsidRPr="00705DD5">
        <w:t xml:space="preserve">) </w:t>
      </w:r>
      <w:r w:rsidR="00C77114">
        <w:t xml:space="preserve">were calculated </w:t>
      </w:r>
      <w:r w:rsidR="00452DF2" w:rsidRPr="00705DD5">
        <w:t xml:space="preserve">as the odds ratio of </w:t>
      </w:r>
      <w:r w:rsidR="00452DF2">
        <w:t xml:space="preserve">the number of protein-altering </w:t>
      </w:r>
      <w:r w:rsidR="00452DF2" w:rsidRPr="00705DD5">
        <w:t xml:space="preserve">to synonymous variants </w:t>
      </w:r>
      <w:r w:rsidR="00452DF2">
        <w:t xml:space="preserve">among B-class versus C/D-class variants. These tests are less powerful than the </w:t>
      </w:r>
      <w:r w:rsidR="00383229">
        <w:t xml:space="preserve">Poisson regression </w:t>
      </w:r>
      <w:r w:rsidR="00C77114">
        <w:t xml:space="preserve">likelihood ratio </w:t>
      </w:r>
      <w:r w:rsidR="00383229">
        <w:t xml:space="preserve">tests </w:t>
      </w:r>
      <w:r w:rsidR="004E76A9">
        <w:t xml:space="preserve">used to detect </w:t>
      </w:r>
      <w:r w:rsidR="00452DF2">
        <w:t xml:space="preserve">gene or gene set enrichment of </w:t>
      </w:r>
      <w:r w:rsidR="001B3933">
        <w:t xml:space="preserve">protein-altering </w:t>
      </w:r>
      <w:r w:rsidR="00452DF2">
        <w:t xml:space="preserve">B-class variants </w:t>
      </w:r>
      <w:r w:rsidR="00383229">
        <w:t>(Table 3)</w:t>
      </w:r>
      <w:r w:rsidR="00C77114">
        <w:t>;</w:t>
      </w:r>
      <w:r w:rsidR="004E76A9">
        <w:t xml:space="preserve"> we </w:t>
      </w:r>
      <w:r w:rsidR="000E4F53">
        <w:t>present</w:t>
      </w:r>
      <w:r w:rsidR="004E76A9">
        <w:t xml:space="preserve"> them to demonstrate that the direction of enrichment </w:t>
      </w:r>
      <w:r w:rsidR="00383229">
        <w:t>wa</w:t>
      </w:r>
      <w:r w:rsidR="004E76A9">
        <w:t>s consistent with adaptation (</w:t>
      </w:r>
      <w:r w:rsidR="000E4F53">
        <w:t>NI &gt; 1</w:t>
      </w:r>
      <w:r w:rsidR="004E76A9">
        <w:t>).</w:t>
      </w:r>
      <w:r w:rsidR="00452DF2">
        <w:t xml:space="preserve"> To </w:t>
      </w:r>
      <w:r w:rsidR="00383229">
        <w:t>mitigate</w:t>
      </w:r>
      <w:r w:rsidR="00452DF2">
        <w:t xml:space="preserve"> the </w:t>
      </w:r>
      <w:r w:rsidR="001B3933">
        <w:t>reduced</w:t>
      </w:r>
      <w:r w:rsidR="00452DF2">
        <w:t xml:space="preserve"> power, </w:t>
      </w:r>
      <w:r w:rsidR="00383229">
        <w:t xml:space="preserve">we calculated </w:t>
      </w:r>
      <w:r w:rsidR="00452DF2">
        <w:t xml:space="preserve">the expected numbers of protein-altering B-class variants </w:t>
      </w:r>
      <w:r w:rsidR="001B3933">
        <w:t xml:space="preserve">from </w:t>
      </w:r>
      <w:r w:rsidR="00452DF2">
        <w:t>the number</w:t>
      </w:r>
      <w:r w:rsidR="00C77114">
        <w:t>s</w:t>
      </w:r>
      <w:r w:rsidR="00452DF2">
        <w:t xml:space="preserve"> of protein-altering </w:t>
      </w:r>
      <w:r w:rsidR="00C77114">
        <w:t xml:space="preserve">C/D-class variants, </w:t>
      </w:r>
      <w:r w:rsidR="00452DF2">
        <w:t xml:space="preserve">synonymous B-class </w:t>
      </w:r>
      <w:r w:rsidR="000E4F53">
        <w:t xml:space="preserve">variants </w:t>
      </w:r>
      <w:r w:rsidR="00452DF2">
        <w:t xml:space="preserve">and </w:t>
      </w:r>
      <w:r w:rsidR="00C77114">
        <w:t xml:space="preserve">synonymous </w:t>
      </w:r>
      <w:r w:rsidR="00452DF2">
        <w:t xml:space="preserve">C/D-class variants </w:t>
      </w:r>
      <w:r w:rsidR="001B3933">
        <w:t xml:space="preserve">by pooling them </w:t>
      </w:r>
      <w:r w:rsidR="00452DF2">
        <w:t>across all genes.</w:t>
      </w:r>
      <w:r w:rsidR="00A03660">
        <w:t xml:space="preserve"> This was justified by the absence of evidence for within-patient recombination and lack of enrichment signals among synonymous variants and C/D class protein-altering variants. </w:t>
      </w:r>
      <w:r w:rsidR="00383229">
        <w:t xml:space="preserve">A one-tailed Poisson test in R </w:t>
      </w:r>
      <w:r w:rsidR="00383229">
        <w:rPr>
          <w:bCs/>
          <w:iCs/>
        </w:rPr>
        <w:t>(</w:t>
      </w:r>
      <w:r w:rsidR="00383229">
        <w:fldChar w:fldCharType="begin"/>
      </w:r>
      <w:r w:rsidR="00383229">
        <w:instrText xml:space="preserve"> REF _Ref465183482 \r \h  \* MERGEFORMAT </w:instrText>
      </w:r>
      <w:r w:rsidR="00383229">
        <w:fldChar w:fldCharType="separate"/>
      </w:r>
      <w:r w:rsidR="00B869DE" w:rsidRPr="00B869DE">
        <w:rPr>
          <w:bCs/>
          <w:i/>
          <w:iCs/>
        </w:rPr>
        <w:t>87</w:t>
      </w:r>
      <w:r w:rsidR="00383229">
        <w:fldChar w:fldCharType="end"/>
      </w:r>
      <w:r w:rsidR="00383229">
        <w:rPr>
          <w:bCs/>
          <w:iCs/>
        </w:rPr>
        <w:t xml:space="preserve">) </w:t>
      </w:r>
      <w:r w:rsidR="00383229">
        <w:t xml:space="preserve">was used to test </w:t>
      </w:r>
      <w:r w:rsidR="000E4F53">
        <w:t>NI &gt; 1</w:t>
      </w:r>
      <w:r w:rsidR="00383229">
        <w:t xml:space="preserve"> (</w:t>
      </w:r>
      <w:r w:rsidR="000E4F53">
        <w:t xml:space="preserve">significant NIs at </w:t>
      </w:r>
      <w:r w:rsidR="000E4F53" w:rsidRPr="000E4F53">
        <w:rPr>
          <w:i/>
        </w:rPr>
        <w:t>p</w:t>
      </w:r>
      <w:r w:rsidR="000E4F53">
        <w:t xml:space="preserve"> &lt; 0.05 </w:t>
      </w:r>
      <w:r w:rsidR="00383229">
        <w:t>in bold).</w:t>
      </w:r>
    </w:p>
    <w:sectPr w:rsidR="004B3E83" w:rsidRPr="00705DD5" w:rsidSect="004B3E8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2" w:h="12242" w:orient="landscape"/>
      <w:pgMar w:top="1440" w:right="1440" w:bottom="1440" w:left="1440" w:header="431" w:footer="720" w:gutter="0"/>
      <w:lnNumType w:countBy="1" w:restart="newSection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E7CEB8" w14:textId="77777777" w:rsidR="00F542DE" w:rsidRDefault="00F542DE" w:rsidP="00D73714">
      <w:r>
        <w:separator/>
      </w:r>
    </w:p>
  </w:endnote>
  <w:endnote w:type="continuationSeparator" w:id="0">
    <w:p w14:paraId="451BBFA6" w14:textId="77777777" w:rsidR="00F542DE" w:rsidRDefault="00F542DE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swiss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56E932" w14:textId="77777777" w:rsidR="00D01AFF" w:rsidRDefault="00D01AF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D550D4" w14:textId="77777777" w:rsidR="00D01AFF" w:rsidRDefault="00D01AFF">
    <w:pPr>
      <w:pStyle w:val="Footer"/>
      <w:rPr>
        <w:lang w:val="en-GB"/>
      </w:rPr>
    </w:pPr>
    <w:r>
      <w:rPr>
        <w:lang w:val="en-GB"/>
      </w:rPr>
      <w:tab/>
      <w:t xml:space="preserve">Page </w:t>
    </w:r>
    <w:r w:rsidRPr="009C7D58">
      <w:rPr>
        <w:lang w:val="en-GB"/>
      </w:rPr>
      <w:fldChar w:fldCharType="begin"/>
    </w:r>
    <w:r w:rsidRPr="009C7D58">
      <w:rPr>
        <w:lang w:val="en-GB"/>
      </w:rPr>
      <w:instrText xml:space="preserve"> PAGE </w:instrText>
    </w:r>
    <w:r w:rsidRPr="009C7D58">
      <w:rPr>
        <w:lang w:val="en-GB"/>
      </w:rPr>
      <w:fldChar w:fldCharType="separate"/>
    </w:r>
    <w:r w:rsidR="00D33B72">
      <w:rPr>
        <w:noProof/>
        <w:lang w:val="en-GB"/>
      </w:rPr>
      <w:t>1</w:t>
    </w:r>
    <w:r w:rsidRPr="009C7D58">
      <w:rPr>
        <w:lang w:val="en-GB"/>
      </w:rPr>
      <w:fldChar w:fldCharType="end"/>
    </w:r>
  </w:p>
  <w:p w14:paraId="508AB91E" w14:textId="77777777" w:rsidR="00D01AFF" w:rsidRPr="009C7D58" w:rsidRDefault="00D01AFF">
    <w:pPr>
      <w:pStyle w:val="Footer"/>
      <w:rPr>
        <w:lang w:val="en-GB"/>
      </w:rPr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494BB7" w14:textId="77777777" w:rsidR="00D01AFF" w:rsidRDefault="00D01AF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C7C174" w14:textId="77777777" w:rsidR="00F542DE" w:rsidRDefault="00F542DE" w:rsidP="00D73714">
      <w:r>
        <w:separator/>
      </w:r>
    </w:p>
  </w:footnote>
  <w:footnote w:type="continuationSeparator" w:id="0">
    <w:p w14:paraId="5A30A3D7" w14:textId="77777777" w:rsidR="00F542DE" w:rsidRDefault="00F542DE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72854C" w14:textId="77777777" w:rsidR="00D01AFF" w:rsidRDefault="00D01AFF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1800CA" w14:textId="77777777" w:rsidR="00D01AFF" w:rsidRDefault="00D01AFF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E330D8" w14:textId="77777777" w:rsidR="00D01AFF" w:rsidRPr="00204015" w:rsidRDefault="00D01AFF" w:rsidP="00D73714">
    <w:pPr>
      <w:pStyle w:val="Header"/>
    </w:pPr>
    <w:r>
      <w:rPr>
        <w:noProof/>
      </w:rPr>
      <w:drawing>
        <wp:anchor distT="0" distB="0" distL="114300" distR="114300" simplePos="0" relativeHeight="251657728" behindDoc="0" locked="0" layoutInCell="1" allowOverlap="1" wp14:anchorId="02720459" wp14:editId="6B1D8AFE">
          <wp:simplePos x="0" y="0"/>
          <wp:positionH relativeFrom="column">
            <wp:posOffset>38100</wp:posOffset>
          </wp:positionH>
          <wp:positionV relativeFrom="paragraph">
            <wp:posOffset>-83185</wp:posOffset>
          </wp:positionV>
          <wp:extent cx="682625" cy="368300"/>
          <wp:effectExtent l="0" t="0" r="3175" b="0"/>
          <wp:wrapSquare wrapText="bothSides"/>
          <wp:docPr id="16" name="Picture 16" descr="science_rgb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science_rgb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82625" cy="3683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anchor>
      </w:drawing>
    </w:r>
    <w:r>
      <w:tab/>
    </w:r>
    <w:r w:rsidRPr="00204015">
      <w:t>Submitted Manuscript:  Confidential</w:t>
    </w:r>
    <w:r>
      <w:tab/>
    </w:r>
  </w:p>
  <w:p w14:paraId="67D5A9CE" w14:textId="77777777" w:rsidR="00D01AFF" w:rsidRDefault="00D01AFF" w:rsidP="00D73714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5025E66"/>
    <w:multiLevelType w:val="hybridMultilevel"/>
    <w:tmpl w:val="D77EB758"/>
    <w:lvl w:ilvl="0" w:tplc="4878B7FC">
      <w:start w:val="4"/>
      <w:numFmt w:val="bullet"/>
      <w:lvlText w:val="-"/>
      <w:lvlJc w:val="left"/>
      <w:pPr>
        <w:ind w:left="720" w:hanging="360"/>
      </w:pPr>
      <w:rPr>
        <w:rFonts w:ascii="Cambria" w:eastAsia="Calibri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8501B70"/>
    <w:multiLevelType w:val="multilevel"/>
    <w:tmpl w:val="D458BBF0"/>
    <w:lvl w:ilvl="0">
      <w:start w:val="1"/>
      <w:numFmt w:val="decimal"/>
      <w:lvlText w:val="%1."/>
      <w:lvlJc w:val="left"/>
      <w:pPr>
        <w:ind w:left="720" w:hanging="360"/>
      </w:pPr>
      <w:rPr>
        <w:rFonts w:eastAsiaTheme="minorEastAsia" w:cstheme="minorBidi" w:hint="default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A4D664D"/>
    <w:multiLevelType w:val="hybridMultilevel"/>
    <w:tmpl w:val="DDC091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27F4BA9"/>
    <w:multiLevelType w:val="hybridMultilevel"/>
    <w:tmpl w:val="B62655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46C24F2"/>
    <w:multiLevelType w:val="multilevel"/>
    <w:tmpl w:val="D458BBF0"/>
    <w:lvl w:ilvl="0">
      <w:start w:val="1"/>
      <w:numFmt w:val="decimal"/>
      <w:lvlText w:val="%1."/>
      <w:lvlJc w:val="left"/>
      <w:pPr>
        <w:ind w:left="720" w:hanging="360"/>
      </w:pPr>
      <w:rPr>
        <w:rFonts w:eastAsiaTheme="minorEastAsia" w:cstheme="minorBidi" w:hint="default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1AF26616"/>
    <w:multiLevelType w:val="hybridMultilevel"/>
    <w:tmpl w:val="F3968B42"/>
    <w:lvl w:ilvl="0" w:tplc="3AA65E4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1EAD159A"/>
    <w:multiLevelType w:val="hybridMultilevel"/>
    <w:tmpl w:val="F9F615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0AA4AD5"/>
    <w:multiLevelType w:val="hybridMultilevel"/>
    <w:tmpl w:val="B7CCBA04"/>
    <w:lvl w:ilvl="0" w:tplc="F45ABE4C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830751D"/>
    <w:multiLevelType w:val="hybridMultilevel"/>
    <w:tmpl w:val="D2EC4C14"/>
    <w:lvl w:ilvl="0" w:tplc="6A3AAA96">
      <w:start w:val="10"/>
      <w:numFmt w:val="bullet"/>
      <w:lvlText w:val="-"/>
      <w:lvlJc w:val="left"/>
      <w:pPr>
        <w:ind w:left="720" w:hanging="360"/>
      </w:pPr>
      <w:rPr>
        <w:rFonts w:ascii="Cambria" w:eastAsia="Calibri" w:hAnsi="Cambria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E1C2EF9"/>
    <w:multiLevelType w:val="hybridMultilevel"/>
    <w:tmpl w:val="92C61CDC"/>
    <w:lvl w:ilvl="0" w:tplc="2250A110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A7443DE"/>
    <w:multiLevelType w:val="hybridMultilevel"/>
    <w:tmpl w:val="25965BE4"/>
    <w:lvl w:ilvl="0" w:tplc="797E5624">
      <w:numFmt w:val="bullet"/>
      <w:lvlText w:val="-"/>
      <w:lvlJc w:val="left"/>
      <w:pPr>
        <w:ind w:left="720" w:hanging="360"/>
      </w:pPr>
      <w:rPr>
        <w:rFonts w:ascii="Cambria" w:eastAsia="Calibri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F722ECD"/>
    <w:multiLevelType w:val="hybridMultilevel"/>
    <w:tmpl w:val="B27CE876"/>
    <w:lvl w:ilvl="0" w:tplc="8D1C138E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C5C2A95"/>
    <w:multiLevelType w:val="hybridMultilevel"/>
    <w:tmpl w:val="9DA073E0"/>
    <w:lvl w:ilvl="0" w:tplc="95A0C0EC"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>
    <w:nsid w:val="63D365EE"/>
    <w:multiLevelType w:val="hybridMultilevel"/>
    <w:tmpl w:val="76A4E9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4B24DC5"/>
    <w:multiLevelType w:val="hybridMultilevel"/>
    <w:tmpl w:val="11A06752"/>
    <w:lvl w:ilvl="0" w:tplc="D9D42650">
      <w:start w:val="5"/>
      <w:numFmt w:val="bullet"/>
      <w:lvlText w:val="-"/>
      <w:lvlJc w:val="left"/>
      <w:pPr>
        <w:ind w:left="720" w:hanging="360"/>
      </w:pPr>
      <w:rPr>
        <w:rFonts w:ascii="Cambria" w:eastAsia="Calibri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C0C69A0"/>
    <w:multiLevelType w:val="hybridMultilevel"/>
    <w:tmpl w:val="E92A80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668523A"/>
    <w:multiLevelType w:val="hybridMultilevel"/>
    <w:tmpl w:val="DDF0DE42"/>
    <w:lvl w:ilvl="0" w:tplc="9F4EEE84">
      <w:start w:val="10"/>
      <w:numFmt w:val="bullet"/>
      <w:lvlText w:val="-"/>
      <w:lvlJc w:val="left"/>
      <w:pPr>
        <w:ind w:left="720" w:hanging="360"/>
      </w:pPr>
      <w:rPr>
        <w:rFonts w:ascii="Cambria" w:eastAsia="Calibri" w:hAnsi="Cambria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9132BEA"/>
    <w:multiLevelType w:val="hybridMultilevel"/>
    <w:tmpl w:val="B38A3C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B81478D"/>
    <w:multiLevelType w:val="multilevel"/>
    <w:tmpl w:val="D458BBF0"/>
    <w:lvl w:ilvl="0">
      <w:start w:val="1"/>
      <w:numFmt w:val="decimal"/>
      <w:lvlText w:val="%1."/>
      <w:lvlJc w:val="left"/>
      <w:pPr>
        <w:ind w:left="720" w:hanging="360"/>
      </w:pPr>
      <w:rPr>
        <w:rFonts w:eastAsiaTheme="minorEastAsia" w:cstheme="minorBidi" w:hint="default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B967061"/>
    <w:multiLevelType w:val="hybridMultilevel"/>
    <w:tmpl w:val="36A00B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9"/>
  </w:num>
  <w:num w:numId="13">
    <w:abstractNumId w:val="14"/>
  </w:num>
  <w:num w:numId="14">
    <w:abstractNumId w:val="21"/>
  </w:num>
  <w:num w:numId="15">
    <w:abstractNumId w:val="20"/>
  </w:num>
  <w:num w:numId="16">
    <w:abstractNumId w:val="28"/>
  </w:num>
  <w:num w:numId="17">
    <w:abstractNumId w:val="23"/>
  </w:num>
  <w:num w:numId="18">
    <w:abstractNumId w:val="22"/>
  </w:num>
  <w:num w:numId="19">
    <w:abstractNumId w:val="11"/>
  </w:num>
  <w:num w:numId="20">
    <w:abstractNumId w:val="27"/>
  </w:num>
  <w:num w:numId="21">
    <w:abstractNumId w:val="26"/>
  </w:num>
  <w:num w:numId="22">
    <w:abstractNumId w:val="25"/>
  </w:num>
  <w:num w:numId="23">
    <w:abstractNumId w:val="29"/>
  </w:num>
  <w:num w:numId="24">
    <w:abstractNumId w:val="18"/>
  </w:num>
  <w:num w:numId="25">
    <w:abstractNumId w:val="10"/>
  </w:num>
  <w:num w:numId="26">
    <w:abstractNumId w:val="13"/>
  </w:num>
  <w:num w:numId="27">
    <w:abstractNumId w:val="24"/>
  </w:num>
  <w:num w:numId="28">
    <w:abstractNumId w:val="17"/>
  </w:num>
  <w:num w:numId="29">
    <w:abstractNumId w:val="30"/>
  </w:num>
  <w:num w:numId="30">
    <w:abstractNumId w:val="15"/>
  </w:num>
  <w:num w:numId="31">
    <w:abstractNumId w:val="31"/>
  </w:num>
  <w:num w:numId="3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61D"/>
    <w:rsid w:val="00002F97"/>
    <w:rsid w:val="00005BF5"/>
    <w:rsid w:val="000255B8"/>
    <w:rsid w:val="00026388"/>
    <w:rsid w:val="00034032"/>
    <w:rsid w:val="00041DAA"/>
    <w:rsid w:val="0005302A"/>
    <w:rsid w:val="000551DD"/>
    <w:rsid w:val="000562CC"/>
    <w:rsid w:val="000832CD"/>
    <w:rsid w:val="00084054"/>
    <w:rsid w:val="0009475B"/>
    <w:rsid w:val="000A04BD"/>
    <w:rsid w:val="000A4606"/>
    <w:rsid w:val="000C4C92"/>
    <w:rsid w:val="000D66F6"/>
    <w:rsid w:val="000E4F53"/>
    <w:rsid w:val="00107ABC"/>
    <w:rsid w:val="00113CA7"/>
    <w:rsid w:val="00117341"/>
    <w:rsid w:val="00124B4D"/>
    <w:rsid w:val="00131A08"/>
    <w:rsid w:val="001540C9"/>
    <w:rsid w:val="0015549E"/>
    <w:rsid w:val="00156432"/>
    <w:rsid w:val="001A4601"/>
    <w:rsid w:val="001B3933"/>
    <w:rsid w:val="001B3DE5"/>
    <w:rsid w:val="001D12B0"/>
    <w:rsid w:val="001E64EB"/>
    <w:rsid w:val="001F464F"/>
    <w:rsid w:val="0020173E"/>
    <w:rsid w:val="002037E9"/>
    <w:rsid w:val="00210754"/>
    <w:rsid w:val="00223689"/>
    <w:rsid w:val="002249A4"/>
    <w:rsid w:val="0024051B"/>
    <w:rsid w:val="00243913"/>
    <w:rsid w:val="00256ABB"/>
    <w:rsid w:val="00265571"/>
    <w:rsid w:val="00283128"/>
    <w:rsid w:val="00293514"/>
    <w:rsid w:val="002C0649"/>
    <w:rsid w:val="002C2AFC"/>
    <w:rsid w:val="002C4307"/>
    <w:rsid w:val="002F4A68"/>
    <w:rsid w:val="00313D0A"/>
    <w:rsid w:val="003209AB"/>
    <w:rsid w:val="00324A82"/>
    <w:rsid w:val="00335905"/>
    <w:rsid w:val="00341226"/>
    <w:rsid w:val="0036230B"/>
    <w:rsid w:val="003700FF"/>
    <w:rsid w:val="00372F3C"/>
    <w:rsid w:val="003753F3"/>
    <w:rsid w:val="00383229"/>
    <w:rsid w:val="003854FF"/>
    <w:rsid w:val="003B0531"/>
    <w:rsid w:val="003B428B"/>
    <w:rsid w:val="003B736B"/>
    <w:rsid w:val="003D0F90"/>
    <w:rsid w:val="003E07BA"/>
    <w:rsid w:val="004414DE"/>
    <w:rsid w:val="00445277"/>
    <w:rsid w:val="00452181"/>
    <w:rsid w:val="00452DF2"/>
    <w:rsid w:val="004673C5"/>
    <w:rsid w:val="004807E7"/>
    <w:rsid w:val="00480F1E"/>
    <w:rsid w:val="00494079"/>
    <w:rsid w:val="004A1D02"/>
    <w:rsid w:val="004A5EDE"/>
    <w:rsid w:val="004B3E83"/>
    <w:rsid w:val="004B4E7E"/>
    <w:rsid w:val="004D0CC1"/>
    <w:rsid w:val="004E76A9"/>
    <w:rsid w:val="00503467"/>
    <w:rsid w:val="005546E8"/>
    <w:rsid w:val="005B1FC4"/>
    <w:rsid w:val="005B414F"/>
    <w:rsid w:val="005B5B96"/>
    <w:rsid w:val="005C5665"/>
    <w:rsid w:val="005D68D9"/>
    <w:rsid w:val="006137D9"/>
    <w:rsid w:val="006254C1"/>
    <w:rsid w:val="0062625F"/>
    <w:rsid w:val="00635113"/>
    <w:rsid w:val="0064261D"/>
    <w:rsid w:val="00646FC5"/>
    <w:rsid w:val="006477DE"/>
    <w:rsid w:val="006549FF"/>
    <w:rsid w:val="006625C6"/>
    <w:rsid w:val="0066504A"/>
    <w:rsid w:val="00687C5D"/>
    <w:rsid w:val="006972B4"/>
    <w:rsid w:val="006A017D"/>
    <w:rsid w:val="006A2645"/>
    <w:rsid w:val="006A3E1A"/>
    <w:rsid w:val="006A7883"/>
    <w:rsid w:val="006B1884"/>
    <w:rsid w:val="006D5EC0"/>
    <w:rsid w:val="006D723C"/>
    <w:rsid w:val="006D7FDA"/>
    <w:rsid w:val="006E11E3"/>
    <w:rsid w:val="007042B9"/>
    <w:rsid w:val="0070475B"/>
    <w:rsid w:val="00705DD5"/>
    <w:rsid w:val="00710CC4"/>
    <w:rsid w:val="00714710"/>
    <w:rsid w:val="00722C46"/>
    <w:rsid w:val="00727615"/>
    <w:rsid w:val="00727893"/>
    <w:rsid w:val="00730094"/>
    <w:rsid w:val="007309F5"/>
    <w:rsid w:val="007509D1"/>
    <w:rsid w:val="00760179"/>
    <w:rsid w:val="00760A52"/>
    <w:rsid w:val="0077609D"/>
    <w:rsid w:val="00781BD0"/>
    <w:rsid w:val="00782307"/>
    <w:rsid w:val="007B05A7"/>
    <w:rsid w:val="007B4946"/>
    <w:rsid w:val="007C646D"/>
    <w:rsid w:val="007D31B9"/>
    <w:rsid w:val="007D508B"/>
    <w:rsid w:val="007E1B12"/>
    <w:rsid w:val="007F3F23"/>
    <w:rsid w:val="007F79A1"/>
    <w:rsid w:val="00801BD5"/>
    <w:rsid w:val="00814894"/>
    <w:rsid w:val="00816365"/>
    <w:rsid w:val="008225F6"/>
    <w:rsid w:val="008565DD"/>
    <w:rsid w:val="00860163"/>
    <w:rsid w:val="00862D64"/>
    <w:rsid w:val="008650D0"/>
    <w:rsid w:val="008861A5"/>
    <w:rsid w:val="008A25AE"/>
    <w:rsid w:val="008B70E0"/>
    <w:rsid w:val="008D4C05"/>
    <w:rsid w:val="008E650B"/>
    <w:rsid w:val="0090459B"/>
    <w:rsid w:val="00907058"/>
    <w:rsid w:val="0091185E"/>
    <w:rsid w:val="00920352"/>
    <w:rsid w:val="00963B3F"/>
    <w:rsid w:val="00965AC8"/>
    <w:rsid w:val="0097480F"/>
    <w:rsid w:val="009823FF"/>
    <w:rsid w:val="009859B5"/>
    <w:rsid w:val="009A4DA3"/>
    <w:rsid w:val="009B3C6B"/>
    <w:rsid w:val="009C280A"/>
    <w:rsid w:val="009C7D58"/>
    <w:rsid w:val="009E3C40"/>
    <w:rsid w:val="00A03660"/>
    <w:rsid w:val="00A14977"/>
    <w:rsid w:val="00A1748D"/>
    <w:rsid w:val="00A346AF"/>
    <w:rsid w:val="00A35556"/>
    <w:rsid w:val="00A46344"/>
    <w:rsid w:val="00A54BE7"/>
    <w:rsid w:val="00A5743D"/>
    <w:rsid w:val="00A668AD"/>
    <w:rsid w:val="00A826D2"/>
    <w:rsid w:val="00AA5337"/>
    <w:rsid w:val="00AB2ABC"/>
    <w:rsid w:val="00AD6EE2"/>
    <w:rsid w:val="00AE6F18"/>
    <w:rsid w:val="00AE7C7D"/>
    <w:rsid w:val="00B100AB"/>
    <w:rsid w:val="00B2379C"/>
    <w:rsid w:val="00B305DA"/>
    <w:rsid w:val="00B41949"/>
    <w:rsid w:val="00B437C2"/>
    <w:rsid w:val="00B51C95"/>
    <w:rsid w:val="00B869DE"/>
    <w:rsid w:val="00B930F3"/>
    <w:rsid w:val="00BC4A44"/>
    <w:rsid w:val="00BD4DDC"/>
    <w:rsid w:val="00BF0116"/>
    <w:rsid w:val="00C27698"/>
    <w:rsid w:val="00C34F39"/>
    <w:rsid w:val="00C445BC"/>
    <w:rsid w:val="00C54EA9"/>
    <w:rsid w:val="00C62125"/>
    <w:rsid w:val="00C6727E"/>
    <w:rsid w:val="00C72F03"/>
    <w:rsid w:val="00C77114"/>
    <w:rsid w:val="00C86E03"/>
    <w:rsid w:val="00CA0B72"/>
    <w:rsid w:val="00CB362E"/>
    <w:rsid w:val="00CB70FD"/>
    <w:rsid w:val="00CB73A9"/>
    <w:rsid w:val="00CD025B"/>
    <w:rsid w:val="00CD623B"/>
    <w:rsid w:val="00CE6C12"/>
    <w:rsid w:val="00D01AFF"/>
    <w:rsid w:val="00D07445"/>
    <w:rsid w:val="00D13A32"/>
    <w:rsid w:val="00D33B72"/>
    <w:rsid w:val="00D36BF6"/>
    <w:rsid w:val="00D564AD"/>
    <w:rsid w:val="00D57F30"/>
    <w:rsid w:val="00D73714"/>
    <w:rsid w:val="00D8557E"/>
    <w:rsid w:val="00D918D0"/>
    <w:rsid w:val="00DE4BD3"/>
    <w:rsid w:val="00DF3119"/>
    <w:rsid w:val="00DF3D2D"/>
    <w:rsid w:val="00DF7391"/>
    <w:rsid w:val="00E04674"/>
    <w:rsid w:val="00E26894"/>
    <w:rsid w:val="00E4372B"/>
    <w:rsid w:val="00E600B7"/>
    <w:rsid w:val="00E72365"/>
    <w:rsid w:val="00E92B55"/>
    <w:rsid w:val="00EB22BB"/>
    <w:rsid w:val="00EB3559"/>
    <w:rsid w:val="00EB6F71"/>
    <w:rsid w:val="00EC1ABD"/>
    <w:rsid w:val="00EC1C29"/>
    <w:rsid w:val="00ED1085"/>
    <w:rsid w:val="00EE1D99"/>
    <w:rsid w:val="00EF23EC"/>
    <w:rsid w:val="00EF7475"/>
    <w:rsid w:val="00EF7646"/>
    <w:rsid w:val="00F05947"/>
    <w:rsid w:val="00F153C2"/>
    <w:rsid w:val="00F542DE"/>
    <w:rsid w:val="00F76E0A"/>
    <w:rsid w:val="00FC34E7"/>
    <w:rsid w:val="00FC5760"/>
    <w:rsid w:val="00FD6D46"/>
    <w:rsid w:val="00FE2B34"/>
    <w:rsid w:val="00FF67D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B80B3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82"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9A7F20"/>
  </w:style>
  <w:style w:type="paragraph" w:styleId="Heading3">
    <w:name w:val="heading 3"/>
    <w:basedOn w:val="Normal"/>
    <w:next w:val="Normal"/>
    <w:link w:val="Heading3Char"/>
    <w:rsid w:val="00E4372B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table" w:styleId="TableGrid">
    <w:name w:val="Table Grid"/>
    <w:basedOn w:val="TableNormal"/>
    <w:uiPriority w:val="59"/>
    <w:rsid w:val="00E437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rsid w:val="00E4372B"/>
    <w:rPr>
      <w:rFonts w:asciiTheme="majorHAnsi" w:eastAsiaTheme="majorEastAsia" w:hAnsiTheme="majorHAnsi" w:cstheme="majorBidi"/>
      <w:b/>
      <w:bCs/>
      <w:color w:val="4F81BD" w:themeColor="accent1"/>
      <w:sz w:val="24"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E4372B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NormalWeb">
    <w:name w:val="Normal (Web)"/>
    <w:basedOn w:val="Normal"/>
    <w:uiPriority w:val="99"/>
    <w:rsid w:val="00E4372B"/>
    <w:pPr>
      <w:spacing w:beforeLines="1" w:afterLines="1"/>
    </w:pPr>
    <w:rPr>
      <w:rFonts w:ascii="Times" w:eastAsiaTheme="minorHAnsi" w:hAnsi="Times"/>
      <w:lang w:val="en-GB"/>
    </w:rPr>
  </w:style>
  <w:style w:type="paragraph" w:styleId="Revision">
    <w:name w:val="Revision"/>
    <w:hidden/>
    <w:rsid w:val="00E4372B"/>
    <w:rPr>
      <w:rFonts w:ascii="Calibri" w:hAnsi="Calibri"/>
      <w:sz w:val="22"/>
      <w:szCs w:val="22"/>
      <w:lang w:val="en-GB"/>
    </w:rPr>
  </w:style>
  <w:style w:type="character" w:styleId="PlaceholderText">
    <w:name w:val="Placeholder Text"/>
    <w:basedOn w:val="DefaultParagraphFont"/>
    <w:rsid w:val="006D5EC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138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0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9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3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8</Words>
  <Characters>3016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7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Daniel Wilson</cp:lastModifiedBy>
  <cp:revision>3</cp:revision>
  <cp:lastPrinted>2017-08-12T11:52:00Z</cp:lastPrinted>
  <dcterms:created xsi:type="dcterms:W3CDTF">2017-11-10T10:30:00Z</dcterms:created>
  <dcterms:modified xsi:type="dcterms:W3CDTF">2017-11-10T10:30:00Z</dcterms:modified>
</cp:coreProperties>
</file>